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pPr w:leftFromText="142" w:rightFromText="142" w:vertAnchor="text" w:horzAnchor="margin" w:tblpXSpec="center" w:tblpY="686"/>
        <w:tblOverlap w:val="never"/>
        <w:tblW w:w="8648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1559"/>
        <w:gridCol w:w="1418"/>
        <w:gridCol w:w="1134"/>
      </w:tblGrid>
      <w:tr w:rsidR="00CE3AD3" w:rsidRPr="00F57C43" w14:paraId="403DA4DD" w14:textId="77777777" w:rsidTr="007D755A">
        <w:tc>
          <w:tcPr>
            <w:tcW w:w="1418" w:type="dxa"/>
          </w:tcPr>
          <w:p w14:paraId="3A7EFF41" w14:textId="209340EE" w:rsidR="00007EC7" w:rsidRPr="00F57C43" w:rsidRDefault="007D755A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1560" w:type="dxa"/>
          </w:tcPr>
          <w:p w14:paraId="351346E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rozen H&amp;E</w:t>
            </w:r>
          </w:p>
        </w:tc>
        <w:tc>
          <w:tcPr>
            <w:tcW w:w="1559" w:type="dxa"/>
          </w:tcPr>
          <w:p w14:paraId="3F93705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rozen G-T</w:t>
            </w:r>
          </w:p>
        </w:tc>
        <w:tc>
          <w:tcPr>
            <w:tcW w:w="1559" w:type="dxa"/>
          </w:tcPr>
          <w:p w14:paraId="1649BFC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FPE H&amp;E</w:t>
            </w:r>
          </w:p>
        </w:tc>
        <w:tc>
          <w:tcPr>
            <w:tcW w:w="1418" w:type="dxa"/>
          </w:tcPr>
          <w:p w14:paraId="2650018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FPE M-T</w:t>
            </w:r>
          </w:p>
        </w:tc>
        <w:tc>
          <w:tcPr>
            <w:tcW w:w="1134" w:type="dxa"/>
          </w:tcPr>
          <w:p w14:paraId="66575AA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ATPase</w:t>
            </w:r>
          </w:p>
        </w:tc>
      </w:tr>
      <w:tr w:rsidR="00CE3AD3" w:rsidRPr="00F57C43" w14:paraId="0836AE2E" w14:textId="77777777" w:rsidTr="007D755A">
        <w:tc>
          <w:tcPr>
            <w:tcW w:w="1418" w:type="dxa"/>
          </w:tcPr>
          <w:p w14:paraId="17EA973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1DB7E62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330569D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1B9563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E2E176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7945DCD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09217BC2" w14:textId="77777777" w:rsidTr="007D755A">
        <w:tc>
          <w:tcPr>
            <w:tcW w:w="1418" w:type="dxa"/>
          </w:tcPr>
          <w:p w14:paraId="34C4CE7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7D32589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0F7D882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5DDC036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5C7C313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23798CF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7770EC5" w14:textId="77777777" w:rsidTr="007D755A">
        <w:tc>
          <w:tcPr>
            <w:tcW w:w="1418" w:type="dxa"/>
          </w:tcPr>
          <w:p w14:paraId="6495726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5452CAB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0737742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75707D7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778A5B5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134" w:type="dxa"/>
          </w:tcPr>
          <w:p w14:paraId="11DF882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F8C9B1B" w14:textId="77777777" w:rsidTr="007D755A">
        <w:tc>
          <w:tcPr>
            <w:tcW w:w="1418" w:type="dxa"/>
          </w:tcPr>
          <w:p w14:paraId="3D7E63C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34C766D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60C14F3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30926F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41294CE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68779B4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47297686" w14:textId="77777777" w:rsidTr="007D755A">
        <w:tc>
          <w:tcPr>
            <w:tcW w:w="1418" w:type="dxa"/>
          </w:tcPr>
          <w:p w14:paraId="60272A0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5983685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146B4B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090760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310D9DD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726C7DF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3A5F1453" w14:textId="77777777" w:rsidTr="007D755A">
        <w:tc>
          <w:tcPr>
            <w:tcW w:w="1418" w:type="dxa"/>
          </w:tcPr>
          <w:p w14:paraId="1CB4CE0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5F50596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2882981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3512664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1DE99DA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134" w:type="dxa"/>
          </w:tcPr>
          <w:p w14:paraId="2652324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7FC2C43D" w14:textId="77777777" w:rsidTr="007D755A">
        <w:tc>
          <w:tcPr>
            <w:tcW w:w="1418" w:type="dxa"/>
          </w:tcPr>
          <w:p w14:paraId="6C9B81C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24CE900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378233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52EB406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2611B5D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1078A79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1E80C16D" w14:textId="77777777" w:rsidTr="007D755A">
        <w:tc>
          <w:tcPr>
            <w:tcW w:w="1418" w:type="dxa"/>
          </w:tcPr>
          <w:p w14:paraId="6DEF5DA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12E9D06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EEDB4F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0438F7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AE3A31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9F59C7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6736E8D7" w14:textId="77777777" w:rsidTr="007D755A">
        <w:tc>
          <w:tcPr>
            <w:tcW w:w="1418" w:type="dxa"/>
          </w:tcPr>
          <w:p w14:paraId="4C89228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43FF5EA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36DF07E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2540187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26F67ED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134" w:type="dxa"/>
          </w:tcPr>
          <w:p w14:paraId="596DDFF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1A2F30A" w14:textId="77777777" w:rsidTr="007D755A">
        <w:tc>
          <w:tcPr>
            <w:tcW w:w="1418" w:type="dxa"/>
          </w:tcPr>
          <w:p w14:paraId="408F6A9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58F88DE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5267A99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DE29A5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2947DF3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4549F75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6E4DF917" w14:textId="77777777" w:rsidTr="007D755A">
        <w:tc>
          <w:tcPr>
            <w:tcW w:w="1418" w:type="dxa"/>
          </w:tcPr>
          <w:p w14:paraId="23529B1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33141CF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5A718C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166D575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7BBD6DE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134" w:type="dxa"/>
          </w:tcPr>
          <w:p w14:paraId="2D2E8FC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7D9A6168" w14:textId="77777777" w:rsidTr="007D755A">
        <w:tc>
          <w:tcPr>
            <w:tcW w:w="1418" w:type="dxa"/>
          </w:tcPr>
          <w:p w14:paraId="4059CB9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4FE4FB0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1E7E65A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20F718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5583B73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9188B0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6E0B326D" w14:textId="77777777" w:rsidTr="007D755A">
        <w:tc>
          <w:tcPr>
            <w:tcW w:w="1418" w:type="dxa"/>
          </w:tcPr>
          <w:p w14:paraId="2697D92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2A7194B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62620BA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665550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587C3EE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1859E0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00801CB8" w14:textId="77777777" w:rsidTr="007D755A">
        <w:tc>
          <w:tcPr>
            <w:tcW w:w="1418" w:type="dxa"/>
          </w:tcPr>
          <w:p w14:paraId="3E9A63E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43F85D5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2A213E6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5862C11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5F957AF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134" w:type="dxa"/>
          </w:tcPr>
          <w:p w14:paraId="049C6FF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F9E581C" w14:textId="77777777" w:rsidTr="007D755A">
        <w:tc>
          <w:tcPr>
            <w:tcW w:w="1418" w:type="dxa"/>
          </w:tcPr>
          <w:p w14:paraId="4DDA64F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14:paraId="4E60DC7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74F7442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4CFF8F5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032A2B5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03CC4C7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7A17EACF" w14:textId="77777777" w:rsidTr="007D755A">
        <w:tc>
          <w:tcPr>
            <w:tcW w:w="1418" w:type="dxa"/>
          </w:tcPr>
          <w:p w14:paraId="08A703B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14:paraId="0A45DD4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546617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816751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4097B3A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134" w:type="dxa"/>
          </w:tcPr>
          <w:p w14:paraId="16D4BB0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6BC54AB3" w14:textId="77777777" w:rsidTr="007D755A">
        <w:tc>
          <w:tcPr>
            <w:tcW w:w="1418" w:type="dxa"/>
          </w:tcPr>
          <w:p w14:paraId="0297FD4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14:paraId="1BDCBD8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7E60908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5994A43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418" w:type="dxa"/>
          </w:tcPr>
          <w:p w14:paraId="366DB04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2910276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2D2D4EBE" w14:textId="77777777" w:rsidTr="007D755A">
        <w:tc>
          <w:tcPr>
            <w:tcW w:w="1418" w:type="dxa"/>
          </w:tcPr>
          <w:p w14:paraId="0ACFA78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5B5A61C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565B53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19E588A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15B80C5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50BE3CB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07575E2F" w14:textId="77777777" w:rsidTr="007D755A">
        <w:tc>
          <w:tcPr>
            <w:tcW w:w="1418" w:type="dxa"/>
          </w:tcPr>
          <w:p w14:paraId="3E32A35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37B0418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C423E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FCEAF7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C423E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372F00E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2142D4F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1BF0FE4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39E007B4" w14:textId="77777777" w:rsidTr="007D755A">
        <w:tc>
          <w:tcPr>
            <w:tcW w:w="1418" w:type="dxa"/>
          </w:tcPr>
          <w:p w14:paraId="3DC4DEA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449DB11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70A06B3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553E1A5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4A852AB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71C551C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065686CB" w14:textId="77777777" w:rsidTr="007D755A">
        <w:tc>
          <w:tcPr>
            <w:tcW w:w="1418" w:type="dxa"/>
          </w:tcPr>
          <w:p w14:paraId="6294635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</w:tcPr>
          <w:p w14:paraId="71B3464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059D38C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B97789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7CFB0ED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4674B52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47B54E03" w14:textId="77777777" w:rsidTr="007D755A">
        <w:tc>
          <w:tcPr>
            <w:tcW w:w="1418" w:type="dxa"/>
          </w:tcPr>
          <w:p w14:paraId="407DC34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 w14:paraId="33B8869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490FC02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C4C1AB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0EAAE52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4D260C5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1C69B916" w14:textId="77777777" w:rsidTr="007D755A">
        <w:tc>
          <w:tcPr>
            <w:tcW w:w="1418" w:type="dxa"/>
          </w:tcPr>
          <w:p w14:paraId="117E971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40772A9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36A8D50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0600DA3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9C028B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0BE6482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D274FD8" w14:textId="77777777" w:rsidTr="007D755A">
        <w:tc>
          <w:tcPr>
            <w:tcW w:w="1418" w:type="dxa"/>
          </w:tcPr>
          <w:p w14:paraId="1EEE431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3590380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78C2FFC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6BDB197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4F6D79B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5E27EC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287FC7A9" w14:textId="77777777" w:rsidTr="007D755A">
        <w:tc>
          <w:tcPr>
            <w:tcW w:w="1418" w:type="dxa"/>
          </w:tcPr>
          <w:p w14:paraId="782EF55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</w:tcPr>
          <w:p w14:paraId="3C87360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A310E4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6FC875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10DFEEA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79D2D69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35C85372" w14:textId="77777777" w:rsidTr="007D755A">
        <w:tc>
          <w:tcPr>
            <w:tcW w:w="1418" w:type="dxa"/>
          </w:tcPr>
          <w:p w14:paraId="491B5FA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3A3191E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1AB693D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952B24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248DAAA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69D89B3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3F477FF6" w14:textId="77777777" w:rsidTr="007D755A">
        <w:tc>
          <w:tcPr>
            <w:tcW w:w="1418" w:type="dxa"/>
          </w:tcPr>
          <w:p w14:paraId="6135FF8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</w:tcPr>
          <w:p w14:paraId="6F99947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71E1AE0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9DE859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8B777C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617ACE4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FB2CBED" w14:textId="77777777" w:rsidTr="007D755A">
        <w:tc>
          <w:tcPr>
            <w:tcW w:w="1418" w:type="dxa"/>
          </w:tcPr>
          <w:p w14:paraId="3504CCD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14344BF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355260F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45E228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418" w:type="dxa"/>
          </w:tcPr>
          <w:p w14:paraId="1A60074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134" w:type="dxa"/>
          </w:tcPr>
          <w:p w14:paraId="71045EB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5B39E80A" w14:textId="77777777" w:rsidTr="007D755A">
        <w:tc>
          <w:tcPr>
            <w:tcW w:w="1418" w:type="dxa"/>
          </w:tcPr>
          <w:p w14:paraId="1946328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14:paraId="350CCF9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478595D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AD186A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0328C8E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4EB0445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1904EA32" w14:textId="77777777" w:rsidTr="007D755A">
        <w:tc>
          <w:tcPr>
            <w:tcW w:w="1418" w:type="dxa"/>
          </w:tcPr>
          <w:p w14:paraId="5787A7D7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0A3EC5A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2530D29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5D0B8C3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1F0E53D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03B3851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449FC737" w14:textId="77777777" w:rsidTr="007D755A">
        <w:tc>
          <w:tcPr>
            <w:tcW w:w="1418" w:type="dxa"/>
          </w:tcPr>
          <w:p w14:paraId="6C992DC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</w:tcPr>
          <w:p w14:paraId="4B7EB65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5725E92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646EEDF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0EACD4C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176CD12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6ED5741B" w14:textId="77777777" w:rsidTr="007D755A">
        <w:tc>
          <w:tcPr>
            <w:tcW w:w="1418" w:type="dxa"/>
          </w:tcPr>
          <w:p w14:paraId="40AA55D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14:paraId="61AC9A5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35A99EA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4739069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71BFEF4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6B4C729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75A7BFE3" w14:textId="77777777" w:rsidTr="007D755A">
        <w:tc>
          <w:tcPr>
            <w:tcW w:w="1418" w:type="dxa"/>
          </w:tcPr>
          <w:p w14:paraId="0DD41AE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0" w:type="dxa"/>
          </w:tcPr>
          <w:p w14:paraId="1D18194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9E408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408FB0E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9E408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6383945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49DFC84B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2913BF89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5FEA2707" w14:textId="77777777" w:rsidTr="007D755A">
        <w:tc>
          <w:tcPr>
            <w:tcW w:w="1418" w:type="dxa"/>
          </w:tcPr>
          <w:p w14:paraId="3F794E7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0" w:type="dxa"/>
          </w:tcPr>
          <w:p w14:paraId="2BC5085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40DD15B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C97FFB3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E39628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2A85891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  <w:tr w:rsidR="00CE3AD3" w:rsidRPr="00F57C43" w14:paraId="7669B35F" w14:textId="77777777" w:rsidTr="007D755A">
        <w:tc>
          <w:tcPr>
            <w:tcW w:w="1418" w:type="dxa"/>
          </w:tcPr>
          <w:p w14:paraId="34E81D4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</w:tcPr>
          <w:p w14:paraId="47B8B9B6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14B9517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2475F2C2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5BEEB16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6F1792D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16558EC2" w14:textId="77777777" w:rsidTr="007D755A">
        <w:tc>
          <w:tcPr>
            <w:tcW w:w="1418" w:type="dxa"/>
          </w:tcPr>
          <w:p w14:paraId="50133F3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0" w:type="dxa"/>
          </w:tcPr>
          <w:p w14:paraId="0D6D1CF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2DFDE0F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  <w:tc>
          <w:tcPr>
            <w:tcW w:w="1559" w:type="dxa"/>
          </w:tcPr>
          <w:p w14:paraId="7FAD23E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30470E2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0F73268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5BFFC678" w14:textId="77777777" w:rsidTr="007D755A">
        <w:tc>
          <w:tcPr>
            <w:tcW w:w="1418" w:type="dxa"/>
          </w:tcPr>
          <w:p w14:paraId="6B526D2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0" w:type="dxa"/>
          </w:tcPr>
          <w:p w14:paraId="54339391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59B1064E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774BB600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2E920BC5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3DA627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</w:tr>
      <w:tr w:rsidR="00CE3AD3" w:rsidRPr="00F57C43" w14:paraId="4196DF6F" w14:textId="77777777" w:rsidTr="007D755A">
        <w:tc>
          <w:tcPr>
            <w:tcW w:w="1418" w:type="dxa"/>
          </w:tcPr>
          <w:p w14:paraId="7E6DCA9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</w:tcPr>
          <w:p w14:paraId="55033E94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559" w:type="dxa"/>
          </w:tcPr>
          <w:p w14:paraId="7884A7AD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805FDB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highlight w:val="cyan"/>
              </w:rPr>
              <w:t>○</w:t>
            </w:r>
          </w:p>
        </w:tc>
        <w:tc>
          <w:tcPr>
            <w:tcW w:w="1559" w:type="dxa"/>
          </w:tcPr>
          <w:p w14:paraId="142197FA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418" w:type="dxa"/>
          </w:tcPr>
          <w:p w14:paraId="67D01CAC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</w:tcPr>
          <w:p w14:paraId="35E8DDEF" w14:textId="77777777" w:rsidR="00007EC7" w:rsidRPr="00F57C43" w:rsidRDefault="00007EC7" w:rsidP="00007EC7">
            <w:pPr>
              <w:spacing w:line="6" w:lineRule="atLeast"/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○</w:t>
            </w:r>
          </w:p>
        </w:tc>
      </w:tr>
    </w:tbl>
    <w:p w14:paraId="72AE796E" w14:textId="4708B76C" w:rsidR="00490975" w:rsidRPr="00F57C43" w:rsidRDefault="00490975" w:rsidP="004909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0975" w:rsidRPr="00F57C43" w:rsidSect="00490975">
          <w:pgSz w:w="11906" w:h="16838"/>
          <w:pgMar w:top="567" w:right="1701" w:bottom="567" w:left="1701" w:header="851" w:footer="992" w:gutter="0"/>
          <w:cols w:space="425"/>
          <w:docGrid w:type="lines" w:linePitch="360"/>
        </w:sectPr>
      </w:pPr>
      <w:r w:rsidRPr="00F57C43">
        <w:rPr>
          <w:rFonts w:ascii="Times New Roman" w:hAnsi="Times New Roman" w:cs="Times New Roman"/>
          <w:b/>
          <w:bCs/>
          <w:sz w:val="24"/>
          <w:szCs w:val="24"/>
        </w:rPr>
        <w:t>eTable 1: The availability of samp</w:t>
      </w:r>
      <w:r w:rsidRPr="00F57C4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095165" w:rsidRPr="00F57C4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</w:p>
    <w:p w14:paraId="4B24B9A5" w14:textId="310B8AB2" w:rsidR="00636EF5" w:rsidRPr="00F57C43" w:rsidRDefault="00ED4FA2" w:rsidP="00A92A58">
      <w:pPr>
        <w:spacing w:line="480" w:lineRule="auto"/>
        <w:rPr>
          <w:rFonts w:ascii="Times New Roman" w:eastAsia="Yu Mincho" w:hAnsi="Times New Roman" w:cs="Times New Roman"/>
          <w:b/>
          <w:bCs/>
          <w:sz w:val="24"/>
        </w:rPr>
      </w:pPr>
      <w:r w:rsidRPr="00F57C43">
        <w:rPr>
          <w:rFonts w:ascii="Times New Roman" w:hAnsi="Times New Roman" w:cs="Times New Roman" w:hint="eastAsia"/>
          <w:sz w:val="24"/>
        </w:rPr>
        <w:t>(</w:t>
      </w:r>
      <w:r w:rsidR="006E3761" w:rsidRPr="00F57C43">
        <w:rPr>
          <w:rFonts w:ascii="Times New Roman" w:hAnsi="Times New Roman" w:cs="Times New Roman"/>
          <w:sz w:val="24"/>
        </w:rPr>
        <w:t>Abbreviations: FFPE, formalin-fixed paraffin-embedded; H&amp;E, h</w:t>
      </w:r>
      <w:r w:rsidR="00F57C43">
        <w:rPr>
          <w:rFonts w:ascii="Times New Roman" w:hAnsi="Times New Roman" w:cs="Times New Roman" w:hint="eastAsia"/>
          <w:sz w:val="24"/>
        </w:rPr>
        <w:t>a</w:t>
      </w:r>
      <w:r w:rsidR="006E3761" w:rsidRPr="00F57C43">
        <w:rPr>
          <w:rFonts w:ascii="Times New Roman" w:hAnsi="Times New Roman" w:cs="Times New Roman"/>
          <w:sz w:val="24"/>
        </w:rPr>
        <w:t>ematoxylin-eosin; G-T, Gomori</w:t>
      </w:r>
      <w:r w:rsidR="00DE4A75" w:rsidRPr="00F57C43">
        <w:rPr>
          <w:rFonts w:ascii="Times New Roman" w:hAnsi="Times New Roman" w:cs="Times New Roman" w:hint="eastAsia"/>
          <w:sz w:val="24"/>
        </w:rPr>
        <w:t xml:space="preserve"> </w:t>
      </w:r>
      <w:r w:rsidR="006E3761" w:rsidRPr="00F57C43">
        <w:rPr>
          <w:rFonts w:ascii="Times New Roman" w:hAnsi="Times New Roman" w:cs="Times New Roman"/>
          <w:sz w:val="24"/>
        </w:rPr>
        <w:t>Trichrome; M-T, Masson</w:t>
      </w:r>
      <w:r w:rsidR="00DE4A75" w:rsidRPr="00F57C43">
        <w:rPr>
          <w:rFonts w:ascii="Times New Roman" w:hAnsi="Times New Roman" w:cs="Times New Roman" w:hint="eastAsia"/>
          <w:sz w:val="24"/>
        </w:rPr>
        <w:t xml:space="preserve"> </w:t>
      </w:r>
      <w:r w:rsidR="006E3761" w:rsidRPr="00F57C43">
        <w:rPr>
          <w:rFonts w:ascii="Times New Roman" w:hAnsi="Times New Roman" w:cs="Times New Roman"/>
          <w:sz w:val="24"/>
        </w:rPr>
        <w:t>Trichrome; ATPase, actomyosin adenosine triphosphatase.</w:t>
      </w:r>
      <w:r w:rsidRPr="00F57C43">
        <w:rPr>
          <w:rFonts w:ascii="Times New Roman" w:hAnsi="Times New Roman" w:cs="Times New Roman" w:hint="eastAsia"/>
          <w:sz w:val="24"/>
        </w:rPr>
        <w:t>)</w:t>
      </w:r>
    </w:p>
    <w:p w14:paraId="2D612599" w14:textId="77777777" w:rsidR="00636EF5" w:rsidRPr="00F57C43" w:rsidRDefault="00636EF5" w:rsidP="00A92A58">
      <w:pPr>
        <w:spacing w:line="480" w:lineRule="auto"/>
        <w:rPr>
          <w:rFonts w:ascii="Times New Roman" w:eastAsia="Yu Mincho" w:hAnsi="Times New Roman" w:cs="Times New Roman"/>
          <w:b/>
          <w:bCs/>
          <w:sz w:val="24"/>
        </w:rPr>
      </w:pPr>
    </w:p>
    <w:p w14:paraId="77FDDC1A" w14:textId="4DAA396A" w:rsidR="00636EF5" w:rsidRPr="00F57C43" w:rsidRDefault="006E5E7A" w:rsidP="00A92A58">
      <w:pPr>
        <w:spacing w:line="480" w:lineRule="auto"/>
        <w:rPr>
          <w:rFonts w:ascii="Times New Roman" w:hAnsi="Times New Roman" w:cs="Times New Roman"/>
          <w:sz w:val="24"/>
        </w:rPr>
      </w:pPr>
      <w:r w:rsidRPr="00F57C43">
        <w:rPr>
          <w:rFonts w:ascii="Times New Roman" w:hAnsi="Times New Roman" w:cs="Times New Roman"/>
          <w:sz w:val="24"/>
        </w:rPr>
        <w:t>This table details the availability of specimen preparations (frozen and FFPE) and staining techniques (H&amp;E, G-T, M-T, and ATPase) for each patient.</w:t>
      </w:r>
    </w:p>
    <w:p w14:paraId="758ED4F6" w14:textId="77777777" w:rsidR="00331492" w:rsidRPr="00F57C43" w:rsidRDefault="00331492" w:rsidP="00A92A58">
      <w:pPr>
        <w:spacing w:line="480" w:lineRule="auto"/>
        <w:rPr>
          <w:rFonts w:ascii="Times New Roman" w:hAnsi="Times New Roman" w:cs="Times New Roman"/>
          <w:sz w:val="24"/>
        </w:rPr>
      </w:pPr>
    </w:p>
    <w:p w14:paraId="4C8E889E" w14:textId="0A6F14BD" w:rsidR="00331492" w:rsidRPr="00F57C43" w:rsidRDefault="00331492" w:rsidP="00A92A58">
      <w:pPr>
        <w:spacing w:line="480" w:lineRule="auto"/>
        <w:rPr>
          <w:rFonts w:ascii="Times New Roman" w:eastAsia="Yu Mincho" w:hAnsi="Times New Roman" w:cs="Times New Roman"/>
          <w:sz w:val="24"/>
        </w:rPr>
      </w:pPr>
      <w:r w:rsidRPr="00F57C43">
        <w:rPr>
          <w:rFonts w:ascii="Times New Roman" w:eastAsia="Yu Mincho" w:hAnsi="Times New Roman" w:cs="Times New Roman"/>
          <w:sz w:val="24"/>
        </w:rPr>
        <w:t>○</w:t>
      </w:r>
      <w:r w:rsidRPr="00F57C43">
        <w:rPr>
          <w:rFonts w:ascii="Times New Roman" w:eastAsia="Yu Mincho" w:hAnsi="Times New Roman" w:cs="Times New Roman" w:hint="eastAsia"/>
          <w:sz w:val="24"/>
        </w:rPr>
        <w:t>: available</w:t>
      </w:r>
      <w:r w:rsidR="00931938">
        <w:rPr>
          <w:rFonts w:ascii="Times New Roman" w:eastAsia="Yu Mincho" w:hAnsi="Times New Roman" w:cs="Times New Roman" w:hint="eastAsia"/>
          <w:sz w:val="24"/>
        </w:rPr>
        <w:t xml:space="preserve"> </w:t>
      </w:r>
      <w:r w:rsidR="00931938" w:rsidRPr="00F6673F">
        <w:rPr>
          <w:rFonts w:ascii="Times New Roman" w:eastAsia="Yu Mincho" w:hAnsi="Times New Roman" w:cs="Times New Roman" w:hint="eastAsia"/>
          <w:sz w:val="24"/>
          <w:highlight w:val="yellow"/>
        </w:rPr>
        <w:t>(</w:t>
      </w:r>
      <w:r w:rsidR="00F6673F" w:rsidRPr="00F6673F">
        <w:rPr>
          <w:rFonts w:ascii="Times New Roman" w:eastAsia="Yu Mincho" w:hAnsi="Times New Roman" w:cs="Times New Roman"/>
          <w:sz w:val="24"/>
          <w:highlight w:val="yellow"/>
        </w:rPr>
        <w:t xml:space="preserve">samples used in the primary analysis are highlighted in </w:t>
      </w:r>
      <w:r w:rsidR="00805FDB">
        <w:rPr>
          <w:rFonts w:ascii="Times New Roman" w:eastAsia="Yu Mincho" w:hAnsi="Times New Roman" w:cs="Times New Roman" w:hint="eastAsia"/>
          <w:sz w:val="24"/>
          <w:highlight w:val="yellow"/>
        </w:rPr>
        <w:t>blue</w:t>
      </w:r>
      <w:r w:rsidR="00931938" w:rsidRPr="00F6673F">
        <w:rPr>
          <w:rFonts w:ascii="Times New Roman" w:eastAsia="Yu Mincho" w:hAnsi="Times New Roman" w:cs="Times New Roman" w:hint="eastAsia"/>
          <w:sz w:val="24"/>
          <w:highlight w:val="yellow"/>
        </w:rPr>
        <w:t>)</w:t>
      </w:r>
      <w:r w:rsidR="004E6CD3" w:rsidRPr="00F6673F">
        <w:rPr>
          <w:rFonts w:ascii="Times New Roman" w:eastAsia="Yu Mincho" w:hAnsi="Times New Roman" w:cs="Times New Roman" w:hint="eastAsia"/>
          <w:sz w:val="24"/>
          <w:highlight w:val="yellow"/>
        </w:rPr>
        <w:t>.</w:t>
      </w:r>
    </w:p>
    <w:p w14:paraId="31E5D324" w14:textId="2F37D841" w:rsidR="00331492" w:rsidRPr="00F57C43" w:rsidRDefault="00331492" w:rsidP="00A92A58">
      <w:pPr>
        <w:spacing w:line="480" w:lineRule="auto"/>
        <w:rPr>
          <w:rFonts w:ascii="Times New Roman" w:hAnsi="Times New Roman" w:cs="Times New Roman"/>
          <w:sz w:val="24"/>
        </w:rPr>
      </w:pPr>
      <w:r w:rsidRPr="00F57C43">
        <w:rPr>
          <w:rFonts w:ascii="Times New Roman" w:eastAsia="Yu Mincho" w:hAnsi="Times New Roman" w:cs="Times New Roman"/>
          <w:sz w:val="24"/>
        </w:rPr>
        <w:t>×</w:t>
      </w:r>
      <w:r w:rsidRPr="00F57C43">
        <w:rPr>
          <w:rFonts w:ascii="Times New Roman" w:eastAsia="Yu Mincho" w:hAnsi="Times New Roman" w:cs="Times New Roman" w:hint="eastAsia"/>
          <w:sz w:val="24"/>
        </w:rPr>
        <w:t xml:space="preserve">: </w:t>
      </w:r>
      <w:r w:rsidR="004E6CD3" w:rsidRPr="00F57C43">
        <w:rPr>
          <w:rFonts w:ascii="Times New Roman" w:hAnsi="Times New Roman" w:cs="Times New Roman"/>
          <w:sz w:val="24"/>
          <w:szCs w:val="24"/>
        </w:rPr>
        <w:t>severe fading</w:t>
      </w:r>
      <w:r w:rsidR="004E6CD3" w:rsidRPr="00F57C43">
        <w:rPr>
          <w:rFonts w:ascii="Times New Roman" w:hAnsi="Times New Roman" w:cs="Times New Roman" w:hint="eastAsia"/>
          <w:sz w:val="24"/>
          <w:szCs w:val="24"/>
        </w:rPr>
        <w:t>,</w:t>
      </w:r>
      <w:r w:rsidR="004E6CD3" w:rsidRPr="00F57C43">
        <w:rPr>
          <w:rFonts w:ascii="Times New Roman" w:hAnsi="Times New Roman" w:cs="Times New Roman"/>
          <w:sz w:val="24"/>
          <w:szCs w:val="24"/>
        </w:rPr>
        <w:t xml:space="preserve"> insufficient tissue quantity</w:t>
      </w:r>
      <w:r w:rsidR="004E6CD3" w:rsidRPr="00F57C43">
        <w:rPr>
          <w:rFonts w:ascii="Times New Roman" w:hAnsi="Times New Roman" w:cs="Times New Roman" w:hint="eastAsia"/>
          <w:sz w:val="24"/>
          <w:szCs w:val="24"/>
        </w:rPr>
        <w:t>,</w:t>
      </w:r>
      <w:r w:rsidR="004E6CD3" w:rsidRPr="00F57C43">
        <w:rPr>
          <w:rFonts w:ascii="Times New Roman" w:eastAsia="Yu Mincho" w:hAnsi="Times New Roman" w:cs="Times New Roman" w:hint="eastAsia"/>
          <w:sz w:val="24"/>
        </w:rPr>
        <w:t xml:space="preserve"> </w:t>
      </w:r>
      <w:r w:rsidR="00DC06E7" w:rsidRPr="00F57C43">
        <w:rPr>
          <w:rFonts w:ascii="Times New Roman" w:eastAsia="Yu Mincho" w:hAnsi="Times New Roman" w:cs="Times New Roman" w:hint="eastAsia"/>
          <w:sz w:val="24"/>
        </w:rPr>
        <w:t>or lost</w:t>
      </w:r>
      <w:r w:rsidR="004E6CD3" w:rsidRPr="00F57C43">
        <w:rPr>
          <w:rFonts w:ascii="Times New Roman" w:eastAsia="Yu Mincho" w:hAnsi="Times New Roman" w:cs="Times New Roman" w:hint="eastAsia"/>
          <w:sz w:val="24"/>
        </w:rPr>
        <w:t>.</w:t>
      </w:r>
    </w:p>
    <w:p w14:paraId="7A41E2BD" w14:textId="77777777" w:rsidR="00CA7F54" w:rsidRPr="00F57C43" w:rsidRDefault="00CA7F54" w:rsidP="002C7FE9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</w:rPr>
      </w:pPr>
    </w:p>
    <w:p w14:paraId="0E6145AB" w14:textId="32FB7D1D" w:rsidR="00591C7B" w:rsidRPr="00F57C43" w:rsidRDefault="00591C7B" w:rsidP="00591C7B">
      <w:pPr>
        <w:pageBreakBefore/>
        <w:spacing w:line="480" w:lineRule="auto"/>
        <w:rPr>
          <w:rFonts w:ascii="Times New Roman" w:hAnsi="Times New Roman" w:cs="Times New Roman"/>
          <w:b/>
          <w:sz w:val="22"/>
        </w:rPr>
      </w:pPr>
      <w:r w:rsidRPr="00F57C43">
        <w:rPr>
          <w:rFonts w:ascii="Times New Roman" w:hAnsi="Times New Roman" w:cs="Times New Roman" w:hint="eastAsia"/>
          <w:b/>
          <w:sz w:val="22"/>
        </w:rPr>
        <w:t>e</w:t>
      </w:r>
      <w:r w:rsidRPr="00F57C43">
        <w:rPr>
          <w:rFonts w:ascii="Times New Roman" w:hAnsi="Times New Roman" w:cs="Times New Roman"/>
          <w:b/>
          <w:sz w:val="22"/>
        </w:rPr>
        <w:t xml:space="preserve">Table </w:t>
      </w:r>
      <w:r w:rsidR="00CA75D4">
        <w:rPr>
          <w:rFonts w:ascii="Times New Roman" w:hAnsi="Times New Roman" w:cs="Times New Roman" w:hint="eastAsia"/>
          <w:b/>
          <w:sz w:val="22"/>
        </w:rPr>
        <w:t>2</w:t>
      </w:r>
      <w:r w:rsidRPr="00F57C43">
        <w:rPr>
          <w:rFonts w:ascii="Times New Roman" w:hAnsi="Times New Roman" w:cs="Times New Roman"/>
          <w:b/>
          <w:sz w:val="22"/>
        </w:rPr>
        <w:t xml:space="preserve">: Variance analysis and post-hoc test results across </w:t>
      </w:r>
      <w:r w:rsidR="009859EE">
        <w:rPr>
          <w:rFonts w:ascii="Times New Roman" w:hAnsi="Times New Roman" w:cs="Times New Roman" w:hint="eastAsia"/>
          <w:b/>
          <w:sz w:val="22"/>
        </w:rPr>
        <w:t>histological</w:t>
      </w:r>
      <w:r w:rsidRPr="00F57C43">
        <w:rPr>
          <w:rFonts w:ascii="Times New Roman" w:hAnsi="Times New Roman" w:cs="Times New Roman"/>
          <w:b/>
          <w:sz w:val="22"/>
        </w:rPr>
        <w:t xml:space="preserve"> parameters</w:t>
      </w:r>
    </w:p>
    <w:tbl>
      <w:tblPr>
        <w:tblStyle w:val="TableGrid"/>
        <w:tblpPr w:leftFromText="142" w:rightFromText="142" w:vertAnchor="page" w:horzAnchor="margin" w:tblpXSpec="center" w:tblpY="2767"/>
        <w:tblW w:w="9493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2127"/>
        <w:gridCol w:w="2693"/>
        <w:gridCol w:w="992"/>
        <w:gridCol w:w="851"/>
      </w:tblGrid>
      <w:tr w:rsidR="00AC6F88" w:rsidRPr="00F57C43" w14:paraId="277DB517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44BA71DC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bookmarkStart w:id="0" w:name="_Hlk176852720"/>
          </w:p>
        </w:tc>
        <w:tc>
          <w:tcPr>
            <w:tcW w:w="1984" w:type="dxa"/>
          </w:tcPr>
          <w:p w14:paraId="3FAEDC5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57C43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omparison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248B4A7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F57C43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ffect size [95% CI]</w:t>
            </w:r>
          </w:p>
        </w:tc>
        <w:tc>
          <w:tcPr>
            <w:tcW w:w="2693" w:type="dxa"/>
            <w:noWrap/>
            <w:hideMark/>
          </w:tcPr>
          <w:p w14:paraId="2A472E7B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F57C43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ean difference [95% CI]</w:t>
            </w:r>
          </w:p>
        </w:tc>
        <w:tc>
          <w:tcPr>
            <w:tcW w:w="992" w:type="dxa"/>
          </w:tcPr>
          <w:p w14:paraId="0E10A5AE" w14:textId="0AA6D996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AC6F88">
              <w:rPr>
                <w:rFonts w:ascii="Times New Roman" w:eastAsia="Yu Mincho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 xml:space="preserve"> value</w:t>
            </w:r>
            <w:r w:rsidR="00E31D37" w:rsidRPr="00ED32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</w:tcPr>
          <w:p w14:paraId="07CEE6ED" w14:textId="504C1AB4" w:rsidR="00AC6F88" w:rsidRPr="00F57C43" w:rsidRDefault="00840575" w:rsidP="00AE6C9E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840575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Nreq</w:t>
            </w:r>
            <w:r w:rsidR="00E31D37" w:rsidRPr="00D67727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="00AC6F88"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C6F88" w:rsidRPr="00F57C43" w14:paraId="3B2CA19F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1C990687" w14:textId="6EE605D2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Mean</w:t>
            </w: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359C345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449102D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6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9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0A27AB8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403.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2 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[</w:t>
            </w:r>
            <w:r w:rsidRPr="00F57C43">
              <w:rPr>
                <w:rFonts w:ascii="Times New Roman" w:eastAsia="Yu Mincho" w:hAnsi="Times New Roman" w:cs="Times New Roman"/>
              </w:rPr>
              <w:t>145.14</w:t>
            </w:r>
            <w:r w:rsidRPr="00F57C43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to </w:t>
            </w:r>
            <w:r w:rsidRPr="00F57C43">
              <w:rPr>
                <w:rFonts w:ascii="Times New Roman" w:eastAsia="Yu Mincho" w:hAnsi="Times New Roman" w:cs="Times New Roman"/>
              </w:rPr>
              <w:t>662.2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75B0114" w14:textId="3E45340E" w:rsidR="00AC6F88" w:rsidRPr="00F57C43" w:rsidRDefault="00612160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851" w:type="dxa"/>
          </w:tcPr>
          <w:p w14:paraId="2EEC52AE" w14:textId="2B51ACB2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1.74</w:t>
            </w:r>
          </w:p>
        </w:tc>
      </w:tr>
      <w:tr w:rsidR="00AC6F88" w:rsidRPr="00F57C43" w14:paraId="190AA020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3A412462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701D925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9845CD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9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25EB5FEE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620.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93.48 to 1148.0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89C8ED7" w14:textId="62711ABD" w:rsidR="00AC6F88" w:rsidRPr="00F57C43" w:rsidRDefault="00612160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851" w:type="dxa"/>
          </w:tcPr>
          <w:p w14:paraId="51CBF88A" w14:textId="2294FC3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.88</w:t>
            </w:r>
          </w:p>
        </w:tc>
      </w:tr>
      <w:tr w:rsidR="00AC6F88" w:rsidRPr="00F57C43" w14:paraId="1AEA4BA8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47ADA4DF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6B9AD028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2D3083DF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393FC6DF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217.0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345.7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779.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173FBD3" w14:textId="15F2D257" w:rsidR="00AC6F88" w:rsidRPr="00F57C43" w:rsidRDefault="0079557A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79557A">
              <w:rPr>
                <w:rFonts w:ascii="Times New Roman" w:eastAsia="Yu Mincho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14:paraId="5EBD3014" w14:textId="63D6C5ED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02.95</w:t>
            </w:r>
          </w:p>
        </w:tc>
      </w:tr>
      <w:tr w:rsidR="00AC6F88" w:rsidRPr="00F57C43" w14:paraId="7FE2A121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29651E16" w14:textId="589CDB6C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273FF25C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5B416805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97]</w:t>
            </w:r>
          </w:p>
        </w:tc>
        <w:tc>
          <w:tcPr>
            <w:tcW w:w="2693" w:type="dxa"/>
            <w:noWrap/>
            <w:hideMark/>
          </w:tcPr>
          <w:p w14:paraId="7740754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414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180.25 to 647.9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F2DA419" w14:textId="43FB6CE6" w:rsidR="00AC6F88" w:rsidRPr="00F57C43" w:rsidRDefault="00612160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851" w:type="dxa"/>
          </w:tcPr>
          <w:p w14:paraId="7EE059D1" w14:textId="1732492B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.43</w:t>
            </w:r>
          </w:p>
        </w:tc>
      </w:tr>
      <w:tr w:rsidR="00AC6F88" w:rsidRPr="00F57C43" w14:paraId="25FD0C2C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344C7915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74CDEB7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1ACF80C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8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258C745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861.90 [288.90 to 1434.90]</w:t>
            </w:r>
          </w:p>
        </w:tc>
        <w:tc>
          <w:tcPr>
            <w:tcW w:w="992" w:type="dxa"/>
          </w:tcPr>
          <w:p w14:paraId="45F5C25F" w14:textId="5C921789" w:rsidR="00AC6F88" w:rsidRPr="00F57C43" w:rsidRDefault="00C52BF7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</w:t>
            </w:r>
            <w:r w:rsidR="00903818" w:rsidRPr="00903818">
              <w:rPr>
                <w:rFonts w:ascii="Times New Roman" w:eastAsia="Yu Mincho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858E95B" w14:textId="55BCC59C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.38</w:t>
            </w:r>
          </w:p>
        </w:tc>
      </w:tr>
      <w:tr w:rsidR="00AC6F88" w:rsidRPr="00F57C43" w14:paraId="075EDB1F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77C8ABBA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6871042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52B9BA5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3A2F6C55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447.80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154.3</w:t>
            </w:r>
            <w:r w:rsidRPr="00F57C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1049.91]</w:t>
            </w:r>
          </w:p>
        </w:tc>
        <w:tc>
          <w:tcPr>
            <w:tcW w:w="992" w:type="dxa"/>
          </w:tcPr>
          <w:p w14:paraId="741A94FF" w14:textId="305912BD" w:rsidR="00AC6F88" w:rsidRPr="00F57C43" w:rsidRDefault="0090381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1</w:t>
            </w:r>
            <w:r w:rsidR="00335A54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85BDDF5" w14:textId="0993546D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3.58</w:t>
            </w:r>
          </w:p>
        </w:tc>
      </w:tr>
      <w:tr w:rsidR="00AC6F88" w:rsidRPr="00F57C43" w14:paraId="6EAE90F6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5D08E2F1" w14:textId="7770EA22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Cov</w:t>
            </w: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38F7179C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7A51904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00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26185D51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0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992" w:type="dxa"/>
          </w:tcPr>
          <w:p w14:paraId="2526B1F5" w14:textId="44B5D2EA" w:rsidR="00AC6F88" w:rsidRPr="00F57C43" w:rsidRDefault="008122C4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8122C4">
              <w:rPr>
                <w:rFonts w:ascii="Times New Roman" w:eastAsia="Yu Mincho" w:hAnsi="Times New Roman" w:cs="Times New Roman"/>
                <w:sz w:val="20"/>
                <w:szCs w:val="20"/>
              </w:rPr>
              <w:t>0.03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FC0B363" w14:textId="4058AE62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9.74</w:t>
            </w:r>
          </w:p>
        </w:tc>
      </w:tr>
      <w:tr w:rsidR="00AC6F88" w:rsidRPr="00F57C43" w14:paraId="4B220BBB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39FC2FD1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1AC347E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50AA671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8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3441FF6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3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5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185A289" w14:textId="3579BB92" w:rsidR="00AC6F88" w:rsidRPr="00F57C43" w:rsidRDefault="00BD0FC9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</w:t>
            </w:r>
            <w:r w:rsidR="00224C96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14:paraId="62F0CE2A" w14:textId="19F9DC50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.24</w:t>
            </w:r>
          </w:p>
        </w:tc>
      </w:tr>
      <w:tr w:rsidR="00AC6F88" w:rsidRPr="00F57C43" w14:paraId="3D70D02E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7428E30A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5F9AFC3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57CB382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2A3700E6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0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8E7EEE2" w14:textId="76A708C9" w:rsidR="00AC6F88" w:rsidRPr="00F57C43" w:rsidRDefault="008122C4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8122C4">
              <w:rPr>
                <w:rFonts w:ascii="Times New Roman" w:eastAsia="Yu Mincho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1" w:type="dxa"/>
          </w:tcPr>
          <w:p w14:paraId="1B2A3646" w14:textId="65AC2A84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9.75</w:t>
            </w:r>
          </w:p>
        </w:tc>
      </w:tr>
      <w:tr w:rsidR="00AC6F88" w:rsidRPr="00F57C43" w14:paraId="5EDC7F87" w14:textId="77777777" w:rsidTr="00B22421">
        <w:trPr>
          <w:trHeight w:val="390"/>
        </w:trPr>
        <w:tc>
          <w:tcPr>
            <w:tcW w:w="846" w:type="dxa"/>
            <w:noWrap/>
          </w:tcPr>
          <w:p w14:paraId="2BEF49C2" w14:textId="42F82D25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MFD</w:t>
            </w:r>
            <w:r w:rsidRPr="00F57C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15ED512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</w:tcPr>
          <w:p w14:paraId="4C4FD994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0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</w:tcPr>
          <w:p w14:paraId="2E5ADF61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31.2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6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1.0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21.4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E287709" w14:textId="4E2DD7BA" w:rsidR="00AC6F88" w:rsidRPr="00F57C43" w:rsidRDefault="001D048A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</w:t>
            </w:r>
            <w:r w:rsidRPr="00903818">
              <w:rPr>
                <w:rFonts w:ascii="Times New Roman" w:eastAsia="Yu Mincho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F385331" w14:textId="291AA493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.35</w:t>
            </w:r>
          </w:p>
        </w:tc>
      </w:tr>
      <w:tr w:rsidR="00AC6F88" w:rsidRPr="00F57C43" w14:paraId="4C6F0650" w14:textId="77777777" w:rsidTr="00B22421">
        <w:trPr>
          <w:trHeight w:val="390"/>
        </w:trPr>
        <w:tc>
          <w:tcPr>
            <w:tcW w:w="846" w:type="dxa"/>
            <w:noWrap/>
          </w:tcPr>
          <w:p w14:paraId="4C153A47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69A6A2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</w:tcPr>
          <w:p w14:paraId="212A83D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.7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9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.89]</w:t>
            </w:r>
          </w:p>
        </w:tc>
        <w:tc>
          <w:tcPr>
            <w:tcW w:w="2693" w:type="dxa"/>
            <w:noWrap/>
          </w:tcPr>
          <w:p w14:paraId="770FE980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73.5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91.8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55.1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8EBDCD2" w14:textId="3C4FAC43" w:rsidR="00AC6F88" w:rsidRPr="00F57C43" w:rsidRDefault="001D048A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</w:t>
            </w:r>
            <w:r w:rsidRPr="00903818">
              <w:rPr>
                <w:rFonts w:ascii="Times New Roman" w:eastAsia="Yu Mincho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87DC804" w14:textId="41D73A7E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75</w:t>
            </w:r>
          </w:p>
        </w:tc>
      </w:tr>
      <w:tr w:rsidR="00AC6F88" w:rsidRPr="00F57C43" w14:paraId="3C1E7753" w14:textId="77777777" w:rsidTr="00B22421">
        <w:trPr>
          <w:trHeight w:val="390"/>
        </w:trPr>
        <w:tc>
          <w:tcPr>
            <w:tcW w:w="846" w:type="dxa"/>
            <w:noWrap/>
          </w:tcPr>
          <w:p w14:paraId="5A520221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288861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</w:tcPr>
          <w:p w14:paraId="0904A34B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</w:tcPr>
          <w:p w14:paraId="11F9349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42.2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52.0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7.5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28288AC" w14:textId="0108EB47" w:rsidR="00AC6F88" w:rsidRPr="00F57C43" w:rsidRDefault="007542E2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7542E2">
              <w:rPr>
                <w:rFonts w:ascii="Times New Roman" w:eastAsia="Yu Mincho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20641FA3" w14:textId="5D5860B3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1.43</w:t>
            </w:r>
          </w:p>
        </w:tc>
      </w:tr>
      <w:tr w:rsidR="00AC6F88" w:rsidRPr="00F57C43" w14:paraId="0D488D34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77D46D16" w14:textId="34F0486F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MFA</w:t>
            </w:r>
            <w:r w:rsidRPr="00F57C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2B69DF34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17A48B42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2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3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1E7F33C0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1.7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4.7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2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992" w:type="dxa"/>
          </w:tcPr>
          <w:p w14:paraId="3B278547" w14:textId="4E36B7C4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10F11F40" w14:textId="4B0FE095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5.39</w:t>
            </w:r>
          </w:p>
        </w:tc>
      </w:tr>
      <w:tr w:rsidR="00AC6F88" w:rsidRPr="00F57C43" w14:paraId="6720BE67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335DCB26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304740AE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8891ED0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2.5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7F6FF5F6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8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2.2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.2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FDF473C" w14:textId="1755EB54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01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53BEDDC" w14:textId="09B06A00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9.52</w:t>
            </w:r>
          </w:p>
        </w:tc>
      </w:tr>
      <w:tr w:rsidR="00AC6F88" w:rsidRPr="00F57C43" w14:paraId="3B675A0E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6E355912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0FA6F7B6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1379B17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3E99425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.9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9.9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.0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33A6FC1" w14:textId="7C5C8808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189230D0" w14:textId="2084D70A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2.31</w:t>
            </w:r>
          </w:p>
        </w:tc>
      </w:tr>
      <w:tr w:rsidR="00AC6F88" w:rsidRPr="00F57C43" w14:paraId="1E3E36EE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06F6914C" w14:textId="1E661D4A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Fat</w:t>
            </w:r>
            <w:r w:rsidRPr="00F57C43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3C30CBA7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701A49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5514871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5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7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992" w:type="dxa"/>
          </w:tcPr>
          <w:p w14:paraId="69F5143C" w14:textId="7883EB5C" w:rsidR="00AC6F88" w:rsidRPr="00F57C43" w:rsidRDefault="008122C4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8122C4">
              <w:rPr>
                <w:rFonts w:ascii="Times New Roman" w:eastAsia="Yu Mincho" w:hAnsi="Times New Roman" w:cs="Times New Roman"/>
                <w:sz w:val="20"/>
                <w:szCs w:val="20"/>
              </w:rPr>
              <w:t>0.1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F8FE483" w14:textId="0D434D31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7.6</w:t>
            </w:r>
          </w:p>
        </w:tc>
      </w:tr>
      <w:tr w:rsidR="00AC6F88" w:rsidRPr="00F57C43" w14:paraId="7516B77A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53CE0AEC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2285DDFF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04A2467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3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0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60754FD7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5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2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4 to 8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E4E4F01" w14:textId="239C20DE" w:rsidR="00AC6F88" w:rsidRPr="00F57C43" w:rsidRDefault="00612160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851" w:type="dxa"/>
          </w:tcPr>
          <w:p w14:paraId="0F84CF70" w14:textId="6C518453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.98</w:t>
            </w:r>
          </w:p>
        </w:tc>
      </w:tr>
      <w:tr w:rsidR="00AC6F88" w:rsidRPr="00F57C43" w14:paraId="66CE6BDC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0389C194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56D400CA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1E2F1DC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2 to 0.9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109701D7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7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1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7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4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F2375F9" w14:textId="1236378E" w:rsidR="00AC6F88" w:rsidRPr="00F57C43" w:rsidRDefault="007473F4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7473F4">
              <w:rPr>
                <w:rFonts w:ascii="Times New Roman" w:eastAsia="Yu Mincho" w:hAnsi="Times New Roman" w:cs="Times New Roman"/>
                <w:sz w:val="20"/>
                <w:szCs w:val="20"/>
              </w:rPr>
              <w:t>0.02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C2E49B5" w14:textId="07B4D386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3.83</w:t>
            </w:r>
          </w:p>
        </w:tc>
      </w:tr>
      <w:tr w:rsidR="00AC6F88" w:rsidRPr="00F57C43" w14:paraId="2F8D3E7A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180CBF3A" w14:textId="5AF3AD8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b/>
                <w:i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>CFA</w:t>
            </w:r>
            <w:r w:rsidRPr="00F57C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3C10C18D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69DE21E0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9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1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9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09C67E8C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0.1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2.17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227B503" w14:textId="44FDEBCC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1EF1711E" w14:textId="6ACE29D5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6.89</w:t>
            </w:r>
          </w:p>
        </w:tc>
      </w:tr>
      <w:tr w:rsidR="00AC6F88" w:rsidRPr="00F57C43" w14:paraId="3C0336C5" w14:textId="77777777" w:rsidTr="00B22421">
        <w:trPr>
          <w:trHeight w:val="375"/>
        </w:trPr>
        <w:tc>
          <w:tcPr>
            <w:tcW w:w="846" w:type="dxa"/>
            <w:noWrap/>
            <w:hideMark/>
          </w:tcPr>
          <w:p w14:paraId="58A29919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70D8388F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1FEB60B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4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2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139A93A6" w14:textId="4FAEFFA9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3.19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.7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5.66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  <w:r w:rsidR="004B735D" w:rsidRPr="004B735D">
              <w:t xml:space="preserve"> </w:t>
            </w:r>
            <w:r w:rsidR="004B735D" w:rsidRPr="004B735D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2" w:type="dxa"/>
          </w:tcPr>
          <w:p w14:paraId="3C6ABC0D" w14:textId="7D0A102E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1</w:t>
            </w:r>
            <w:r w:rsidR="00C52BF7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="004B735D" w:rsidRPr="004B735D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51" w:type="dxa"/>
          </w:tcPr>
          <w:p w14:paraId="2C1EFE01" w14:textId="134AECCA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5.52</w:t>
            </w:r>
          </w:p>
        </w:tc>
      </w:tr>
      <w:tr w:rsidR="00AC6F88" w:rsidRPr="00F57C43" w14:paraId="0F808382" w14:textId="77777777" w:rsidTr="00B22421">
        <w:trPr>
          <w:trHeight w:val="390"/>
        </w:trPr>
        <w:tc>
          <w:tcPr>
            <w:tcW w:w="846" w:type="dxa"/>
            <w:noWrap/>
            <w:hideMark/>
          </w:tcPr>
          <w:p w14:paraId="6258E534" w14:textId="77777777" w:rsidR="00AC6F88" w:rsidRPr="00F57C43" w:rsidRDefault="00AC6F88" w:rsidP="00530933">
            <w:pPr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</w:tcPr>
          <w:p w14:paraId="075DDA3B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s 7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.5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11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tcBorders>
              <w:left w:val="double" w:sz="4" w:space="0" w:color="auto"/>
            </w:tcBorders>
            <w:noWrap/>
            <w:hideMark/>
          </w:tcPr>
          <w:p w14:paraId="3689B0D9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1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0.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62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.13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5B523D23" w14:textId="77777777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.00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[</w:t>
            </w:r>
            <w:r w:rsidRPr="00F57C4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.9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to </w:t>
            </w: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4.98</w:t>
            </w:r>
            <w:r w:rsidRPr="00F57C43">
              <w:rPr>
                <w:rFonts w:ascii="Times New Roman" w:eastAsia="Yu Mincho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8073DBC" w14:textId="62B89E22" w:rsidR="00AC6F88" w:rsidRPr="00F57C43" w:rsidRDefault="00D204F6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D204F6">
              <w:rPr>
                <w:rFonts w:ascii="Times New Roman" w:eastAsia="Yu Mincho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14:paraId="7D004C6A" w14:textId="7F80B75C" w:rsidR="00AC6F88" w:rsidRPr="00F57C43" w:rsidRDefault="00AC6F88" w:rsidP="00530933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F57C43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336.47</w:t>
            </w:r>
          </w:p>
        </w:tc>
      </w:tr>
    </w:tbl>
    <w:bookmarkEnd w:id="0"/>
    <w:p w14:paraId="326DA50A" w14:textId="172A2AFF" w:rsidR="007131EB" w:rsidRPr="00F57C43" w:rsidRDefault="007131EB" w:rsidP="007131EB">
      <w:pPr>
        <w:rPr>
          <w:rFonts w:ascii="Times New Roman" w:hAnsi="Times New Roman" w:cs="Times New Roman"/>
          <w:sz w:val="20"/>
          <w:szCs w:val="20"/>
        </w:rPr>
      </w:pPr>
      <w:r w:rsidRPr="00F57C43">
        <w:rPr>
          <w:rFonts w:ascii="Times New Roman" w:hAnsi="Times New Roman" w:cs="Times New Roman" w:hint="eastAsia"/>
          <w:sz w:val="20"/>
          <w:szCs w:val="20"/>
        </w:rPr>
        <w:t>(</w:t>
      </w:r>
      <w:r w:rsidRPr="00F57C43">
        <w:rPr>
          <w:rFonts w:ascii="Times New Roman" w:hAnsi="Times New Roman" w:cs="Times New Roman"/>
          <w:sz w:val="20"/>
          <w:szCs w:val="20"/>
        </w:rPr>
        <w:t xml:space="preserve">Abbreviations: CI, confidence interval; </w:t>
      </w:r>
      <w:r w:rsidRPr="00F57C43">
        <w:rPr>
          <w:rFonts w:ascii="Times New Roman" w:hAnsi="Times New Roman" w:cs="Times New Roman"/>
          <w:i/>
          <w:sz w:val="20"/>
          <w:szCs w:val="20"/>
        </w:rPr>
        <w:t>CFA</w:t>
      </w:r>
      <w:r w:rsidRPr="00F57C43">
        <w:rPr>
          <w:rFonts w:ascii="Times New Roman" w:hAnsi="Times New Roman" w:cs="Times New Roman"/>
          <w:sz w:val="20"/>
          <w:szCs w:val="20"/>
        </w:rPr>
        <w:t>, connective/fibrotic tissue area</w:t>
      </w:r>
      <w:r w:rsidRPr="00F57C43">
        <w:rPr>
          <w:rFonts w:ascii="Times New Roman" w:hAnsi="Times New Roman" w:cs="Times New Roman"/>
          <w:i/>
          <w:sz w:val="20"/>
          <w:szCs w:val="20"/>
        </w:rPr>
        <w:t>; Cov</w:t>
      </w:r>
      <w:r w:rsidRPr="00F57C43">
        <w:rPr>
          <w:rFonts w:ascii="Times New Roman" w:hAnsi="Times New Roman" w:cs="Times New Roman"/>
          <w:sz w:val="20"/>
          <w:szCs w:val="20"/>
        </w:rPr>
        <w:t>, coefficient of variation of myo</w:t>
      </w:r>
      <w:r w:rsidR="00F57C43">
        <w:rPr>
          <w:rFonts w:ascii="Times New Roman" w:hAnsi="Times New Roman" w:cs="Times New Roman"/>
          <w:sz w:val="20"/>
          <w:szCs w:val="20"/>
        </w:rPr>
        <w:t>fibre</w:t>
      </w:r>
      <w:r w:rsidRPr="00F57C43">
        <w:rPr>
          <w:rFonts w:ascii="Times New Roman" w:hAnsi="Times New Roman" w:cs="Times New Roman"/>
          <w:sz w:val="20"/>
          <w:szCs w:val="20"/>
        </w:rPr>
        <w:t xml:space="preserve"> size; </w:t>
      </w:r>
      <w:r w:rsidRPr="00F57C43">
        <w:rPr>
          <w:rFonts w:ascii="Times New Roman" w:hAnsi="Times New Roman" w:cs="Times New Roman"/>
          <w:i/>
          <w:sz w:val="20"/>
          <w:szCs w:val="20"/>
        </w:rPr>
        <w:t>Fat</w:t>
      </w:r>
      <w:r w:rsidRPr="00F57C43">
        <w:rPr>
          <w:rFonts w:ascii="Times New Roman" w:hAnsi="Times New Roman" w:cs="Times New Roman"/>
          <w:sz w:val="20"/>
          <w:szCs w:val="20"/>
        </w:rPr>
        <w:t xml:space="preserve">, fatty degeneration area; </w:t>
      </w:r>
      <w:r w:rsidRPr="00F57C43">
        <w:rPr>
          <w:rFonts w:ascii="Times New Roman" w:hAnsi="Times New Roman" w:cs="Times New Roman"/>
          <w:i/>
          <w:sz w:val="20"/>
          <w:szCs w:val="20"/>
        </w:rPr>
        <w:t>Mean</w:t>
      </w:r>
      <w:r w:rsidRPr="00F57C43">
        <w:rPr>
          <w:rFonts w:ascii="Times New Roman" w:hAnsi="Times New Roman" w:cs="Times New Roman"/>
          <w:sz w:val="20"/>
          <w:szCs w:val="20"/>
        </w:rPr>
        <w:t>, mean myo</w:t>
      </w:r>
      <w:r w:rsidR="00F57C43">
        <w:rPr>
          <w:rFonts w:ascii="Times New Roman" w:hAnsi="Times New Roman" w:cs="Times New Roman"/>
          <w:sz w:val="20"/>
          <w:szCs w:val="20"/>
        </w:rPr>
        <w:t>fibre</w:t>
      </w:r>
      <w:r w:rsidRPr="00F57C43">
        <w:rPr>
          <w:rFonts w:ascii="Times New Roman" w:hAnsi="Times New Roman" w:cs="Times New Roman"/>
          <w:sz w:val="20"/>
          <w:szCs w:val="20"/>
        </w:rPr>
        <w:t xml:space="preserve"> size; </w:t>
      </w:r>
      <w:r w:rsidRPr="00F57C43">
        <w:rPr>
          <w:rFonts w:ascii="Times New Roman" w:hAnsi="Times New Roman" w:cs="Times New Roman"/>
          <w:i/>
          <w:sz w:val="20"/>
          <w:szCs w:val="20"/>
        </w:rPr>
        <w:t>MFA</w:t>
      </w:r>
      <w:r w:rsidRPr="00F57C43">
        <w:rPr>
          <w:rFonts w:ascii="Times New Roman" w:hAnsi="Times New Roman" w:cs="Times New Roman"/>
          <w:sz w:val="20"/>
          <w:szCs w:val="20"/>
        </w:rPr>
        <w:t>, myo</w:t>
      </w:r>
      <w:r w:rsidR="00F57C43">
        <w:rPr>
          <w:rFonts w:ascii="Times New Roman" w:hAnsi="Times New Roman" w:cs="Times New Roman"/>
          <w:sz w:val="20"/>
          <w:szCs w:val="20"/>
        </w:rPr>
        <w:t>fibre</w:t>
      </w:r>
      <w:r w:rsidRPr="00F57C43">
        <w:rPr>
          <w:rFonts w:ascii="Times New Roman" w:hAnsi="Times New Roman" w:cs="Times New Roman"/>
          <w:sz w:val="20"/>
          <w:szCs w:val="20"/>
        </w:rPr>
        <w:t xml:space="preserve"> area; </w:t>
      </w:r>
      <w:r w:rsidRPr="00F57C43">
        <w:rPr>
          <w:rFonts w:ascii="Times New Roman" w:hAnsi="Times New Roman" w:cs="Times New Roman"/>
          <w:i/>
          <w:sz w:val="20"/>
          <w:szCs w:val="20"/>
        </w:rPr>
        <w:t>MFD</w:t>
      </w:r>
      <w:r w:rsidRPr="00F57C43">
        <w:rPr>
          <w:rFonts w:ascii="Times New Roman" w:hAnsi="Times New Roman" w:cs="Times New Roman"/>
          <w:sz w:val="20"/>
          <w:szCs w:val="20"/>
        </w:rPr>
        <w:t>, myo</w:t>
      </w:r>
      <w:r w:rsidR="00F57C43">
        <w:rPr>
          <w:rFonts w:ascii="Times New Roman" w:hAnsi="Times New Roman" w:cs="Times New Roman"/>
          <w:sz w:val="20"/>
          <w:szCs w:val="20"/>
        </w:rPr>
        <w:t>fibre</w:t>
      </w:r>
      <w:r w:rsidRPr="00F57C43">
        <w:rPr>
          <w:rFonts w:ascii="Times New Roman" w:hAnsi="Times New Roman" w:cs="Times New Roman"/>
          <w:sz w:val="20"/>
          <w:szCs w:val="20"/>
        </w:rPr>
        <w:t xml:space="preserve"> density; </w:t>
      </w:r>
      <w:r w:rsidRPr="00F57C43">
        <w:rPr>
          <w:rFonts w:ascii="Times New Roman" w:hAnsi="Times New Roman" w:cs="Times New Roman"/>
          <w:i/>
          <w:sz w:val="20"/>
          <w:szCs w:val="20"/>
        </w:rPr>
        <w:t>Sd</w:t>
      </w:r>
      <w:r w:rsidRPr="00F57C43">
        <w:rPr>
          <w:rFonts w:ascii="Times New Roman" w:hAnsi="Times New Roman" w:cs="Times New Roman"/>
          <w:sz w:val="20"/>
          <w:szCs w:val="20"/>
        </w:rPr>
        <w:t>, standard deviation of myo</w:t>
      </w:r>
      <w:r w:rsidR="00F57C43">
        <w:rPr>
          <w:rFonts w:ascii="Times New Roman" w:hAnsi="Times New Roman" w:cs="Times New Roman"/>
          <w:sz w:val="20"/>
          <w:szCs w:val="20"/>
        </w:rPr>
        <w:t>fibre</w:t>
      </w:r>
      <w:r w:rsidRPr="00F57C43">
        <w:rPr>
          <w:rFonts w:ascii="Times New Roman" w:hAnsi="Times New Roman" w:cs="Times New Roman"/>
          <w:sz w:val="20"/>
          <w:szCs w:val="20"/>
        </w:rPr>
        <w:t xml:space="preserve"> size</w:t>
      </w:r>
      <w:r w:rsidR="00EF5B5C">
        <w:rPr>
          <w:rFonts w:ascii="Times New Roman" w:hAnsi="Times New Roman" w:cs="Times New Roman" w:hint="eastAsia"/>
          <w:sz w:val="20"/>
          <w:szCs w:val="20"/>
        </w:rPr>
        <w:t>; FDR, false-discovery-rate</w:t>
      </w:r>
      <w:r w:rsidRPr="00F57C43">
        <w:rPr>
          <w:rFonts w:ascii="Times New Roman" w:hAnsi="Times New Roman" w:cs="Times New Roman"/>
          <w:sz w:val="20"/>
          <w:szCs w:val="20"/>
        </w:rPr>
        <w:t>.</w:t>
      </w:r>
      <w:r w:rsidRPr="00F57C43">
        <w:rPr>
          <w:rFonts w:ascii="Times New Roman" w:hAnsi="Times New Roman" w:cs="Times New Roman" w:hint="eastAsia"/>
          <w:sz w:val="20"/>
          <w:szCs w:val="20"/>
        </w:rPr>
        <w:t>)</w:t>
      </w:r>
    </w:p>
    <w:p w14:paraId="06F722D9" w14:textId="77777777" w:rsidR="00D21DB2" w:rsidRPr="00F57C43" w:rsidRDefault="00D21DB2" w:rsidP="007131EB">
      <w:pPr>
        <w:rPr>
          <w:rFonts w:ascii="Times New Roman" w:hAnsi="Times New Roman" w:cs="Times New Roman"/>
          <w:sz w:val="20"/>
          <w:szCs w:val="20"/>
        </w:rPr>
      </w:pPr>
    </w:p>
    <w:p w14:paraId="08ABC0A6" w14:textId="27E949B4" w:rsidR="00591C7B" w:rsidRPr="00F57C43" w:rsidRDefault="00471007" w:rsidP="006633E0">
      <w:pPr>
        <w:ind w:left="113" w:hanging="113"/>
        <w:rPr>
          <w:rFonts w:ascii="Times New Roman" w:hAnsi="Times New Roman" w:cs="Times New Roman"/>
          <w:sz w:val="20"/>
          <w:szCs w:val="20"/>
        </w:rPr>
      </w:pPr>
      <w:r w:rsidRPr="00F57C43">
        <w:rPr>
          <w:rFonts w:ascii="Times New Roman" w:hAnsi="Times New Roman" w:cs="Times New Roman" w:hint="eastAsia"/>
          <w:b/>
          <w:bCs/>
          <w:sz w:val="20"/>
          <w:szCs w:val="20"/>
        </w:rPr>
        <w:t>*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 Cliff's </w:t>
      </w:r>
      <w:r w:rsidR="00483468" w:rsidRPr="00483468">
        <w:rPr>
          <w:rFonts w:ascii="Times New Roman" w:hAnsi="Times New Roman" w:cs="Times New Roman"/>
          <w:i/>
          <w:iCs/>
          <w:sz w:val="20"/>
          <w:szCs w:val="20"/>
        </w:rPr>
        <w:t>δ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 for variables violating normality assumptions (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Mean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, 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Sd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, 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Cov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, and 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Fat</w:t>
      </w:r>
      <w:r w:rsidR="00591C7B" w:rsidRPr="00F57C43">
        <w:rPr>
          <w:rFonts w:ascii="Times New Roman" w:hAnsi="Times New Roman" w:cs="Times New Roman"/>
          <w:sz w:val="20"/>
          <w:szCs w:val="20"/>
        </w:rPr>
        <w:t>).</w:t>
      </w:r>
      <w:r w:rsidR="00B66DFB" w:rsidRPr="00F57C43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70634CE" w14:textId="410C5562" w:rsidR="00D21DB2" w:rsidRDefault="00F07E43" w:rsidP="006633E0">
      <w:pPr>
        <w:ind w:left="113" w:hanging="113"/>
        <w:rPr>
          <w:rFonts w:ascii="Times New Roman" w:hAnsi="Times New Roman" w:cs="Times New Roman"/>
          <w:sz w:val="20"/>
          <w:szCs w:val="20"/>
        </w:rPr>
      </w:pPr>
      <w:r w:rsidRPr="00F57C4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†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 </w:t>
      </w:r>
      <w:r w:rsidR="00265C22" w:rsidRPr="00F57C43">
        <w:rPr>
          <w:rFonts w:ascii="Times New Roman" w:hAnsi="Times New Roman" w:cs="Times New Roman"/>
          <w:sz w:val="20"/>
          <w:szCs w:val="20"/>
        </w:rPr>
        <w:t xml:space="preserve">Hedges' </w:t>
      </w:r>
      <w:r w:rsidR="00265C22" w:rsidRPr="00F57C43">
        <w:rPr>
          <w:rFonts w:ascii="Times New Roman" w:hAnsi="Times New Roman" w:cs="Times New Roman"/>
          <w:i/>
          <w:sz w:val="20"/>
          <w:szCs w:val="20"/>
        </w:rPr>
        <w:t>d</w:t>
      </w:r>
      <w:r w:rsidR="00265C22" w:rsidRPr="00F57C43">
        <w:rPr>
          <w:rFonts w:ascii="Times New Roman" w:hAnsi="Times New Roman" w:cs="Times New Roman"/>
          <w:sz w:val="20"/>
          <w:szCs w:val="20"/>
        </w:rPr>
        <w:t xml:space="preserve"> for normally distributed variable</w:t>
      </w:r>
      <w:r w:rsidR="00265C22" w:rsidRPr="00F57C43">
        <w:rPr>
          <w:rFonts w:ascii="Times New Roman" w:hAnsi="Times New Roman" w:cs="Times New Roman" w:hint="eastAsia"/>
          <w:sz w:val="20"/>
          <w:szCs w:val="20"/>
        </w:rPr>
        <w:t>s</w:t>
      </w:r>
      <w:r w:rsidR="00265C22" w:rsidRPr="00F57C43">
        <w:rPr>
          <w:rFonts w:ascii="Times New Roman" w:hAnsi="Times New Roman" w:cs="Times New Roman"/>
          <w:sz w:val="20"/>
          <w:szCs w:val="20"/>
        </w:rPr>
        <w:t xml:space="preserve"> with equal variances </w:t>
      </w:r>
      <w:r w:rsidR="00591C7B" w:rsidRPr="00F57C43">
        <w:rPr>
          <w:rFonts w:ascii="Times New Roman" w:hAnsi="Times New Roman" w:cs="Times New Roman"/>
          <w:sz w:val="20"/>
          <w:szCs w:val="20"/>
        </w:rPr>
        <w:t>(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MFD</w:t>
      </w:r>
      <w:r w:rsidR="00265C2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265C22" w:rsidRPr="00265C22">
        <w:rPr>
          <w:rFonts w:ascii="Times New Roman" w:hAnsi="Times New Roman" w:cs="Times New Roman" w:hint="eastAsia"/>
          <w:i/>
          <w:iCs/>
          <w:sz w:val="20"/>
          <w:szCs w:val="20"/>
        </w:rPr>
        <w:t>MFA</w:t>
      </w:r>
      <w:r w:rsidR="00265C2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91C7B" w:rsidRPr="00F57C43">
        <w:rPr>
          <w:rFonts w:ascii="Times New Roman" w:hAnsi="Times New Roman" w:cs="Times New Roman"/>
          <w:sz w:val="20"/>
          <w:szCs w:val="20"/>
        </w:rPr>
        <w:t xml:space="preserve">and </w:t>
      </w:r>
      <w:r w:rsidR="00591C7B" w:rsidRPr="00F57C43">
        <w:rPr>
          <w:rFonts w:ascii="Times New Roman" w:hAnsi="Times New Roman" w:cs="Times New Roman"/>
          <w:i/>
          <w:sz w:val="20"/>
          <w:szCs w:val="20"/>
        </w:rPr>
        <w:t>CFA</w:t>
      </w:r>
      <w:r w:rsidR="00591C7B" w:rsidRPr="00F57C43">
        <w:rPr>
          <w:rFonts w:ascii="Times New Roman" w:hAnsi="Times New Roman" w:cs="Times New Roman"/>
          <w:sz w:val="20"/>
          <w:szCs w:val="20"/>
        </w:rPr>
        <w:t>).</w:t>
      </w:r>
    </w:p>
    <w:p w14:paraId="40224454" w14:textId="06E0C643" w:rsidR="00E21A19" w:rsidRPr="00D67727" w:rsidRDefault="00E31D37" w:rsidP="00E21A19">
      <w:pPr>
        <w:ind w:left="113" w:hanging="113"/>
        <w:rPr>
          <w:rFonts w:ascii="Times New Roman" w:hAnsi="Times New Roman" w:cs="Times New Roman"/>
          <w:sz w:val="20"/>
          <w:szCs w:val="20"/>
        </w:rPr>
      </w:pPr>
      <w:r w:rsidRPr="00ED3238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="00BC5AFB" w:rsidRPr="00BC5AFB">
        <w:rPr>
          <w:rFonts w:ascii="Times New Roman" w:eastAsia="Yu Mincho" w:hAnsi="Times New Roman" w:cs="Times New Roman" w:hint="eastAsia"/>
          <w:b/>
          <w:bCs/>
          <w:sz w:val="20"/>
          <w:szCs w:val="20"/>
        </w:rPr>
        <w:t xml:space="preserve"> </w:t>
      </w:r>
      <w:r w:rsidR="001B7CE7">
        <w:rPr>
          <w:rFonts w:ascii="Times New Roman" w:eastAsia="Yu Mincho" w:hAnsi="Times New Roman" w:cs="Times New Roman" w:hint="eastAsia"/>
          <w:sz w:val="20"/>
          <w:szCs w:val="20"/>
        </w:rPr>
        <w:t>FDR</w:t>
      </w:r>
      <w:r w:rsidR="00E21A19">
        <w:rPr>
          <w:rFonts w:ascii="Times New Roman" w:eastAsia="Yu Mincho" w:hAnsi="Times New Roman" w:cs="Times New Roman" w:hint="eastAsia"/>
          <w:sz w:val="20"/>
          <w:szCs w:val="20"/>
        </w:rPr>
        <w:t>-</w:t>
      </w:r>
      <w:r w:rsidR="00E21A19" w:rsidRPr="00D67727">
        <w:rPr>
          <w:rFonts w:ascii="Times New Roman" w:eastAsia="Yu Mincho" w:hAnsi="Times New Roman" w:cs="Times New Roman" w:hint="eastAsia"/>
          <w:sz w:val="20"/>
          <w:szCs w:val="20"/>
        </w:rPr>
        <w:t xml:space="preserve">adjusted </w:t>
      </w:r>
      <w:r w:rsidR="00E21A19" w:rsidRPr="006633E0">
        <w:rPr>
          <w:rFonts w:ascii="Times New Roman" w:eastAsia="Yu Mincho" w:hAnsi="Times New Roman" w:cs="Times New Roman" w:hint="eastAsia"/>
          <w:i/>
          <w:iCs/>
          <w:sz w:val="20"/>
          <w:szCs w:val="20"/>
        </w:rPr>
        <w:t>p</w:t>
      </w:r>
      <w:r w:rsidR="00E21A19">
        <w:rPr>
          <w:rFonts w:ascii="Times New Roman" w:eastAsia="Yu Mincho" w:hAnsi="Times New Roman" w:cs="Times New Roman" w:hint="eastAsia"/>
          <w:sz w:val="20"/>
          <w:szCs w:val="20"/>
        </w:rPr>
        <w:t xml:space="preserve"> </w:t>
      </w:r>
      <w:r w:rsidR="00E21A19" w:rsidRPr="00D67727">
        <w:rPr>
          <w:rFonts w:ascii="Times New Roman" w:eastAsia="Yu Mincho" w:hAnsi="Times New Roman" w:cs="Times New Roman" w:hint="eastAsia"/>
          <w:sz w:val="20"/>
          <w:szCs w:val="20"/>
        </w:rPr>
        <w:t>values</w:t>
      </w:r>
    </w:p>
    <w:p w14:paraId="50746D8E" w14:textId="6F8A15A4" w:rsidR="00373558" w:rsidRDefault="00E31D37" w:rsidP="006633E0">
      <w:pPr>
        <w:ind w:left="113" w:hanging="113"/>
        <w:rPr>
          <w:rFonts w:ascii="Times New Roman" w:hAnsi="Times New Roman" w:cs="Times New Roman"/>
          <w:sz w:val="20"/>
          <w:szCs w:val="20"/>
        </w:rPr>
      </w:pPr>
      <w:r w:rsidRPr="00D67727">
        <w:rPr>
          <w:rFonts w:ascii="Times New Roman" w:eastAsia="Yu Mincho" w:hAnsi="Times New Roman" w:cs="Times New Roman"/>
          <w:b/>
          <w:bCs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B63B06" w:rsidRPr="00B63B06">
        <w:rPr>
          <w:rFonts w:ascii="Times New Roman" w:hAnsi="Times New Roman" w:cs="Times New Roman"/>
          <w:sz w:val="20"/>
          <w:szCs w:val="20"/>
        </w:rPr>
        <w:t>Nreq—defined as the per-group sample size required to detect the observed effect with 80% power (</w:t>
      </w:r>
      <w:r w:rsidR="00B63B06" w:rsidRPr="00B63B06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="00B63B06" w:rsidRPr="00B63B06">
        <w:rPr>
          <w:rFonts w:ascii="Times New Roman" w:hAnsi="Times New Roman" w:cs="Times New Roman"/>
          <w:sz w:val="20"/>
          <w:szCs w:val="20"/>
        </w:rPr>
        <w:t xml:space="preserve"> = 0.05, two-sided)—was calculated</w:t>
      </w:r>
      <w:r w:rsidR="00B63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73558" w:rsidRPr="00373558">
        <w:rPr>
          <w:rFonts w:ascii="Times New Roman" w:hAnsi="Times New Roman" w:cs="Times New Roman"/>
          <w:sz w:val="20"/>
          <w:szCs w:val="20"/>
        </w:rPr>
        <w:t xml:space="preserve">with </w:t>
      </w:r>
      <w:r w:rsidR="00373558" w:rsidRPr="00ED3238">
        <w:rPr>
          <w:rFonts w:ascii="Times New Roman" w:hAnsi="Times New Roman" w:cs="Times New Roman"/>
          <w:sz w:val="20"/>
          <w:szCs w:val="20"/>
        </w:rPr>
        <w:t>Hedges</w:t>
      </w:r>
      <w:r w:rsidR="00ED3238">
        <w:rPr>
          <w:rFonts w:ascii="Times New Roman" w:hAnsi="Times New Roman" w:cs="Times New Roman" w:hint="eastAsia"/>
          <w:sz w:val="20"/>
          <w:szCs w:val="20"/>
        </w:rPr>
        <w:t>'</w:t>
      </w:r>
      <w:r w:rsidR="00373558" w:rsidRPr="00ED3238">
        <w:rPr>
          <w:rFonts w:ascii="Times New Roman" w:hAnsi="Times New Roman" w:cs="Times New Roman"/>
          <w:sz w:val="20"/>
          <w:szCs w:val="20"/>
        </w:rPr>
        <w:t xml:space="preserve"> </w:t>
      </w:r>
      <w:r w:rsidR="00373558" w:rsidRPr="00ED3238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373558" w:rsidRPr="00373558">
        <w:rPr>
          <w:rFonts w:ascii="Times New Roman" w:hAnsi="Times New Roman" w:cs="Times New Roman"/>
          <w:sz w:val="20"/>
          <w:szCs w:val="20"/>
        </w:rPr>
        <w:t xml:space="preserve"> for </w:t>
      </w:r>
      <w:r w:rsidR="00373558" w:rsidRPr="000323A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373558" w:rsidRPr="00373558">
        <w:rPr>
          <w:rFonts w:ascii="Times New Roman" w:hAnsi="Times New Roman" w:cs="Times New Roman"/>
          <w:sz w:val="20"/>
          <w:szCs w:val="20"/>
        </w:rPr>
        <w:t xml:space="preserve"> variables and </w:t>
      </w:r>
      <w:r w:rsidR="00373558" w:rsidRPr="00ED3238">
        <w:rPr>
          <w:rFonts w:ascii="Times New Roman" w:hAnsi="Times New Roman" w:cs="Times New Roman"/>
          <w:sz w:val="20"/>
          <w:szCs w:val="20"/>
        </w:rPr>
        <w:t>Cliff</w:t>
      </w:r>
      <w:r w:rsidR="00ED3238">
        <w:rPr>
          <w:rFonts w:ascii="Times New Roman" w:hAnsi="Times New Roman" w:cs="Times New Roman" w:hint="eastAsia"/>
          <w:sz w:val="20"/>
          <w:szCs w:val="20"/>
        </w:rPr>
        <w:t>'</w:t>
      </w:r>
      <w:r w:rsidR="00373558" w:rsidRPr="00ED3238">
        <w:rPr>
          <w:rFonts w:ascii="Times New Roman" w:hAnsi="Times New Roman" w:cs="Times New Roman"/>
          <w:sz w:val="20"/>
          <w:szCs w:val="20"/>
        </w:rPr>
        <w:t xml:space="preserve">s </w:t>
      </w:r>
      <w:r w:rsidR="00F301D6" w:rsidRPr="00483468">
        <w:rPr>
          <w:rFonts w:ascii="Times New Roman" w:hAnsi="Times New Roman" w:cs="Times New Roman"/>
          <w:i/>
          <w:iCs/>
          <w:sz w:val="20"/>
          <w:szCs w:val="20"/>
        </w:rPr>
        <w:t>δ</w:t>
      </w:r>
      <w:r w:rsidR="00F301D6" w:rsidRPr="00373558">
        <w:rPr>
          <w:rFonts w:ascii="Times New Roman" w:hAnsi="Times New Roman" w:cs="Times New Roman"/>
          <w:sz w:val="20"/>
          <w:szCs w:val="20"/>
        </w:rPr>
        <w:t xml:space="preserve"> </w:t>
      </w:r>
      <w:r w:rsidR="00373558" w:rsidRPr="00373558">
        <w:rPr>
          <w:rFonts w:ascii="Times New Roman" w:hAnsi="Times New Roman" w:cs="Times New Roman"/>
          <w:sz w:val="20"/>
          <w:szCs w:val="20"/>
        </w:rPr>
        <w:t xml:space="preserve">for </w:t>
      </w:r>
      <w:r w:rsidR="00373558" w:rsidRPr="00ED3238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373558" w:rsidRPr="00373558">
        <w:rPr>
          <w:rFonts w:ascii="Times New Roman" w:hAnsi="Times New Roman" w:cs="Times New Roman"/>
          <w:sz w:val="20"/>
          <w:szCs w:val="20"/>
        </w:rPr>
        <w:t xml:space="preserve"> variables.</w:t>
      </w:r>
    </w:p>
    <w:p w14:paraId="2F909A62" w14:textId="1F6D1936" w:rsidR="00707DA1" w:rsidRPr="004B735D" w:rsidRDefault="004B735D" w:rsidP="006633E0">
      <w:pPr>
        <w:ind w:left="113" w:hanging="113"/>
        <w:rPr>
          <w:rFonts w:ascii="Times New Roman" w:hAnsi="Times New Roman" w:cs="Times New Roman"/>
          <w:sz w:val="20"/>
          <w:szCs w:val="20"/>
        </w:rPr>
      </w:pPr>
      <w:r w:rsidRPr="004B735D">
        <w:rPr>
          <w:rFonts w:ascii="Times New Roman" w:eastAsia="Yu Mincho" w:hAnsi="Times New Roman" w:cs="Times New Roman"/>
          <w:b/>
          <w:bCs/>
          <w:sz w:val="20"/>
          <w:szCs w:val="20"/>
          <w:vertAlign w:val="superscript"/>
        </w:rPr>
        <w:t>¶</w:t>
      </w:r>
      <w:r>
        <w:rPr>
          <w:rFonts w:ascii="Times New Roman" w:eastAsia="Yu Mincho" w:hAnsi="Times New Roman" w:cs="Times New Roman" w:hint="eastAsia"/>
          <w:b/>
          <w:bCs/>
          <w:sz w:val="20"/>
          <w:szCs w:val="20"/>
          <w:vertAlign w:val="superscript"/>
        </w:rPr>
        <w:t xml:space="preserve"> </w:t>
      </w:r>
      <w:r w:rsidR="001B7CE7" w:rsidRPr="001B7CE7">
        <w:rPr>
          <w:rFonts w:ascii="Times New Roman" w:eastAsia="Yu Mincho" w:hAnsi="Times New Roman" w:cs="Times New Roman"/>
          <w:sz w:val="20"/>
          <w:szCs w:val="20"/>
        </w:rPr>
        <w:t xml:space="preserve">CI excludes zero, but FDR-adjusted </w:t>
      </w:r>
      <w:r w:rsidR="001B7CE7" w:rsidRPr="001B7CE7">
        <w:rPr>
          <w:rFonts w:ascii="Times New Roman" w:eastAsia="Yu Mincho" w:hAnsi="Times New Roman" w:cs="Times New Roman"/>
          <w:i/>
          <w:iCs/>
          <w:sz w:val="20"/>
          <w:szCs w:val="20"/>
        </w:rPr>
        <w:t>p</w:t>
      </w:r>
      <w:r w:rsidR="001B7CE7" w:rsidRPr="001B7CE7">
        <w:rPr>
          <w:rFonts w:ascii="Times New Roman" w:eastAsia="Yu Mincho" w:hAnsi="Times New Roman" w:cs="Times New Roman"/>
          <w:sz w:val="20"/>
          <w:szCs w:val="20"/>
        </w:rPr>
        <w:t xml:space="preserve"> = 0.11 (&gt;0.05); hence deemed not significant.</w:t>
      </w:r>
    </w:p>
    <w:p w14:paraId="34B41A25" w14:textId="1329983E" w:rsidR="00A52007" w:rsidRPr="00A103E6" w:rsidRDefault="00380CA1">
      <w:pPr>
        <w:rPr>
          <w:rFonts w:ascii="Times New Roman" w:hAnsi="Times New Roman" w:cs="Times New Roman"/>
          <w:sz w:val="24"/>
          <w:szCs w:val="24"/>
        </w:rPr>
      </w:pP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eTable </w:t>
      </w:r>
      <w:r w:rsidR="00CA75D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739F1"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> 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>Stain-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ased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atch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ffect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alidation: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omparison of </w:t>
      </w:r>
      <w:r w:rsidRPr="000739F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FA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aired H&amp;E and </w:t>
      </w:r>
      <w:r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G-T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 xml:space="preserve"> Sections (n = 28</w:t>
      </w:r>
      <w:r w:rsidR="002C6191">
        <w:rPr>
          <w:rFonts w:ascii="Times New Roman" w:hAnsi="Times New Roman" w:cs="Times New Roman" w:hint="eastAsia"/>
          <w:b/>
          <w:bCs/>
          <w:sz w:val="24"/>
          <w:szCs w:val="24"/>
        </w:rPr>
        <w:t>, eData 2</w:t>
      </w:r>
      <w:r w:rsidRPr="000739F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F15E5" w:rsidRPr="000739F1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</w:p>
    <w:p w14:paraId="412E4A9D" w14:textId="77777777" w:rsidR="00CC7FA4" w:rsidRPr="00A103E6" w:rsidRDefault="00CC7F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984"/>
        <w:gridCol w:w="1559"/>
        <w:gridCol w:w="1843"/>
      </w:tblGrid>
      <w:tr w:rsidR="003F3FFB" w:rsidRPr="00A103E6" w14:paraId="2C952600" w14:textId="77777777" w:rsidTr="00273244">
        <w:tc>
          <w:tcPr>
            <w:tcW w:w="1696" w:type="dxa"/>
          </w:tcPr>
          <w:p w14:paraId="6FE47C3A" w14:textId="08EEE584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nel</w:t>
            </w:r>
          </w:p>
        </w:tc>
        <w:tc>
          <w:tcPr>
            <w:tcW w:w="1560" w:type="dxa"/>
          </w:tcPr>
          <w:p w14:paraId="2B7EA0E0" w14:textId="5C6B8A9F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tistic</w:t>
            </w:r>
            <w:r w:rsidR="001B2A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1984" w:type="dxa"/>
          </w:tcPr>
          <w:p w14:paraId="33EE891E" w14:textId="0EC75249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1559" w:type="dxa"/>
          </w:tcPr>
          <w:p w14:paraId="610F1246" w14:textId="1F799344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/ BF</w:t>
            </w:r>
          </w:p>
        </w:tc>
        <w:tc>
          <w:tcPr>
            <w:tcW w:w="1843" w:type="dxa"/>
          </w:tcPr>
          <w:p w14:paraId="1A3CE11F" w14:textId="22424DCA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pretation</w:t>
            </w:r>
          </w:p>
        </w:tc>
      </w:tr>
      <w:tr w:rsidR="003F3FFB" w:rsidRPr="00A103E6" w14:paraId="6A6C39B3" w14:textId="77777777" w:rsidTr="00273244">
        <w:tc>
          <w:tcPr>
            <w:tcW w:w="1696" w:type="dxa"/>
          </w:tcPr>
          <w:p w14:paraId="70DF8944" w14:textId="5F30EB16" w:rsidR="00E41D49" w:rsidRPr="00A103E6" w:rsidRDefault="006F048F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Frequentist tests</w:t>
            </w:r>
          </w:p>
        </w:tc>
        <w:tc>
          <w:tcPr>
            <w:tcW w:w="1560" w:type="dxa"/>
          </w:tcPr>
          <w:p w14:paraId="4AA1E98B" w14:textId="5ABB326B" w:rsidR="00E41D49" w:rsidRPr="00A103E6" w:rsidRDefault="0032231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Wilcoxon signed</w:t>
            </w:r>
            <w:r w:rsidR="008B104A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  <w:r w:rsidR="00A103E6"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</w:tcPr>
          <w:p w14:paraId="40894C71" w14:textId="2869AA52" w:rsidR="00784CAA" w:rsidRPr="00A103E6" w:rsidRDefault="008D197A" w:rsidP="0016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9" w:type="dxa"/>
          </w:tcPr>
          <w:p w14:paraId="6E4667CF" w14:textId="035B1AA2" w:rsidR="00E41D49" w:rsidRPr="00A103E6" w:rsidRDefault="009A509E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E096B75" w14:textId="5010863A" w:rsidR="00E41D49" w:rsidRPr="00A103E6" w:rsidRDefault="00EC57E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F3FFB" w:rsidRPr="00A103E6" w14:paraId="0DF05A17" w14:textId="77777777" w:rsidTr="00273244">
        <w:tc>
          <w:tcPr>
            <w:tcW w:w="1696" w:type="dxa"/>
          </w:tcPr>
          <w:p w14:paraId="54EE6BD5" w14:textId="77777777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308ADE" w14:textId="1312C010" w:rsidR="00621D72" w:rsidRPr="00A103E6" w:rsidRDefault="0032231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r w:rsidRPr="00A103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A103E6" w:rsidRPr="00A103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A103E6"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59ABA21E" w14:textId="0AAD7D4C" w:rsidR="00E41D49" w:rsidRPr="00A103E6" w:rsidRDefault="0032231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E5F00" w:rsidRPr="001633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1984" w:type="dxa"/>
          </w:tcPr>
          <w:p w14:paraId="28774DA3" w14:textId="261FD31D" w:rsidR="00773A2C" w:rsidRPr="00A103E6" w:rsidRDefault="008D197A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9" w:type="dxa"/>
          </w:tcPr>
          <w:p w14:paraId="03EA3FE8" w14:textId="59197C23" w:rsidR="00E41D49" w:rsidRPr="00A103E6" w:rsidRDefault="002024D8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91</w:t>
            </w:r>
          </w:p>
        </w:tc>
        <w:tc>
          <w:tcPr>
            <w:tcW w:w="1843" w:type="dxa"/>
          </w:tcPr>
          <w:p w14:paraId="4CA26B04" w14:textId="30CDB2B8" w:rsidR="00E41D49" w:rsidRPr="00A103E6" w:rsidRDefault="00515E5C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means equivalent</w:t>
            </w:r>
          </w:p>
        </w:tc>
      </w:tr>
      <w:tr w:rsidR="003F3FFB" w:rsidRPr="00A103E6" w14:paraId="508D11A2" w14:textId="77777777" w:rsidTr="00273244">
        <w:tc>
          <w:tcPr>
            <w:tcW w:w="1696" w:type="dxa"/>
          </w:tcPr>
          <w:p w14:paraId="58BCCB78" w14:textId="77777777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DD68D63" w14:textId="3DFBB4A4" w:rsidR="00E41D49" w:rsidRPr="00A103E6" w:rsidRDefault="0032231B" w:rsidP="007A3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Hedges’ </w:t>
            </w:r>
            <w:r w:rsidRPr="00A103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984" w:type="dxa"/>
          </w:tcPr>
          <w:p w14:paraId="36415E93" w14:textId="04D5FA82" w:rsidR="00C739F6" w:rsidRPr="00A103E6" w:rsidRDefault="004F3E6C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  <w:p w14:paraId="0AFB0428" w14:textId="435141DD" w:rsidR="00E41D49" w:rsidRPr="00A103E6" w:rsidRDefault="004F3E6C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CI </w:t>
            </w:r>
            <w:r w:rsidR="003C0F29" w:rsidRPr="00A103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C0F29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0.48, 0.57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A103E6"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5ADB294D" w14:textId="65ED3831" w:rsidR="0044005E" w:rsidRPr="00A103E6" w:rsidRDefault="008708DF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24CC66B6" w14:textId="42131617" w:rsidR="00E41D49" w:rsidRPr="00A103E6" w:rsidRDefault="001E1DFC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gligible</w:t>
            </w:r>
            <w:r w:rsidR="00515E5C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ffect</w:t>
            </w:r>
          </w:p>
        </w:tc>
      </w:tr>
      <w:tr w:rsidR="003F3FFB" w:rsidRPr="00A103E6" w14:paraId="1E98DACA" w14:textId="77777777" w:rsidTr="00273244">
        <w:tc>
          <w:tcPr>
            <w:tcW w:w="1696" w:type="dxa"/>
          </w:tcPr>
          <w:p w14:paraId="4EEA528F" w14:textId="5C6ABAF9" w:rsidR="00E41D49" w:rsidRPr="00A103E6" w:rsidRDefault="00CA7D26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B. Bayesian tests</w:t>
            </w:r>
          </w:p>
        </w:tc>
        <w:tc>
          <w:tcPr>
            <w:tcW w:w="1560" w:type="dxa"/>
          </w:tcPr>
          <w:p w14:paraId="0E6E2892" w14:textId="0934E38A" w:rsidR="00E41D49" w:rsidRPr="00A103E6" w:rsidRDefault="0032231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JZS </w:t>
            </w:r>
            <w:proofErr w:type="spellStart"/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="00A103E6" w:rsidRPr="00A103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33171CBE" w14:textId="156F5320" w:rsidR="00E41D49" w:rsidRPr="00A103E6" w:rsidRDefault="008D197A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9" w:type="dxa"/>
          </w:tcPr>
          <w:p w14:paraId="18B6653D" w14:textId="0EF51B4C" w:rsidR="00E41D49" w:rsidRPr="00A103E6" w:rsidRDefault="008D197A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="002E5F00" w:rsidRPr="002E5F00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 = 0.10</w:t>
            </w:r>
            <w:r w:rsidR="002732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856A230" w14:textId="05617297" w:rsidR="00E41D49" w:rsidRPr="00A103E6" w:rsidRDefault="00515E5C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derate evidence for </w:t>
            </w:r>
            <w:r w:rsidRPr="00A103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4D7B9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</w:p>
        </w:tc>
      </w:tr>
      <w:tr w:rsidR="003F3FFB" w:rsidRPr="00A103E6" w14:paraId="459506B4" w14:textId="77777777" w:rsidTr="00273244">
        <w:tc>
          <w:tcPr>
            <w:tcW w:w="1696" w:type="dxa"/>
          </w:tcPr>
          <w:p w14:paraId="690E3891" w14:textId="77777777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19D13ED" w14:textId="744B3493" w:rsidR="00E41D49" w:rsidRPr="00A103E6" w:rsidRDefault="00114F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Pr="00A103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</w:p>
        </w:tc>
        <w:tc>
          <w:tcPr>
            <w:tcW w:w="1984" w:type="dxa"/>
          </w:tcPr>
          <w:p w14:paraId="07B8B125" w14:textId="53708D57" w:rsidR="00C739F6" w:rsidRPr="00A103E6" w:rsidRDefault="00297E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62125199" w14:textId="1041768E" w:rsidR="00E41D49" w:rsidRPr="00A103E6" w:rsidRDefault="00297E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I 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–0.26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3D14700" w14:textId="61137AC8" w:rsidR="00E41D49" w:rsidRPr="00A103E6" w:rsidRDefault="00EC57E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3E9DC4D5" w14:textId="7FEA7CDF" w:rsidR="00E41D49" w:rsidRPr="00A103E6" w:rsidRDefault="00D12235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</w:p>
        </w:tc>
      </w:tr>
      <w:tr w:rsidR="003F3FFB" w:rsidRPr="00A103E6" w14:paraId="02E1DBBA" w14:textId="77777777" w:rsidTr="00273244">
        <w:tc>
          <w:tcPr>
            <w:tcW w:w="1696" w:type="dxa"/>
          </w:tcPr>
          <w:p w14:paraId="74EE636C" w14:textId="77777777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8691EA4" w14:textId="0FA7B4C0" w:rsidR="00E41D49" w:rsidRPr="00A103E6" w:rsidRDefault="00114F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ROPE </w:t>
            </w:r>
            <w:proofErr w:type="spellStart"/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r w:rsidR="003F3FFB" w:rsidRPr="003F3FF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</w:tcPr>
          <w:p w14:paraId="1B0DC350" w14:textId="2F8C0BB6" w:rsidR="00C739F6" w:rsidRPr="00A103E6" w:rsidRDefault="00CA1901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  <w:p w14:paraId="73C975E2" w14:textId="619517E0" w:rsidR="00E41D49" w:rsidRPr="00A103E6" w:rsidRDefault="00CA1901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within ±0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.30</w:t>
            </w:r>
          </w:p>
        </w:tc>
        <w:tc>
          <w:tcPr>
            <w:tcW w:w="1559" w:type="dxa"/>
          </w:tcPr>
          <w:p w14:paraId="12BC4622" w14:textId="7E8052E4" w:rsidR="00E41D49" w:rsidRPr="00A103E6" w:rsidRDefault="00EC57E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5BDB3089" w14:textId="01E5904B" w:rsidR="00E41D49" w:rsidRPr="00A103E6" w:rsidRDefault="00C739F6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practical equivalence</w:t>
            </w:r>
          </w:p>
        </w:tc>
      </w:tr>
      <w:tr w:rsidR="003F3FFB" w:rsidRPr="00A103E6" w14:paraId="786311F6" w14:textId="77777777" w:rsidTr="00273244">
        <w:tc>
          <w:tcPr>
            <w:tcW w:w="1696" w:type="dxa"/>
          </w:tcPr>
          <w:p w14:paraId="0F72E328" w14:textId="6C985943" w:rsidR="00E41D49" w:rsidRPr="00A103E6" w:rsidRDefault="00CA7D26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C. Reliability / batch</w:t>
            </w:r>
          </w:p>
        </w:tc>
        <w:tc>
          <w:tcPr>
            <w:tcW w:w="1560" w:type="dxa"/>
          </w:tcPr>
          <w:p w14:paraId="458136F2" w14:textId="07F4A883" w:rsidR="00E41D49" w:rsidRPr="00A103E6" w:rsidRDefault="00114F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 xml:space="preserve">Pearson </w:t>
            </w:r>
            <w:r w:rsidRPr="00A103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3F3FF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3F3FFB" w:rsidRPr="003F3FF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4" w:type="dxa"/>
          </w:tcPr>
          <w:p w14:paraId="2F3F54DA" w14:textId="77777777" w:rsidR="00E41D49" w:rsidRPr="00A103E6" w:rsidRDefault="00F77BF0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14:paraId="0925AB59" w14:textId="6FA9AACC" w:rsidR="00F77BF0" w:rsidRPr="00A103E6" w:rsidRDefault="00F77BF0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(CI 0.97, 0.99)</w:t>
            </w:r>
          </w:p>
        </w:tc>
        <w:tc>
          <w:tcPr>
            <w:tcW w:w="1559" w:type="dxa"/>
          </w:tcPr>
          <w:p w14:paraId="052B291D" w14:textId="0542A2CA" w:rsidR="00E41D49" w:rsidRPr="00A103E6" w:rsidRDefault="002E5F00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F0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024D8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63D4DE5A" w14:textId="6818D7AD" w:rsidR="00E41D49" w:rsidRPr="00A103E6" w:rsidRDefault="00C739F6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high concordance</w:t>
            </w:r>
          </w:p>
        </w:tc>
      </w:tr>
      <w:tr w:rsidR="003F3FFB" w:rsidRPr="00A103E6" w14:paraId="7B8946E3" w14:textId="77777777" w:rsidTr="00273244">
        <w:tc>
          <w:tcPr>
            <w:tcW w:w="1696" w:type="dxa"/>
          </w:tcPr>
          <w:p w14:paraId="3B08ADCD" w14:textId="77777777" w:rsidR="00E41D49" w:rsidRPr="00A103E6" w:rsidRDefault="00E41D49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005BA7" w14:textId="46E51425" w:rsidR="00E41D49" w:rsidRPr="00A103E6" w:rsidRDefault="00114FF4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Specimen τ</w:t>
            </w:r>
            <w:r w:rsidR="002E5F00" w:rsidRPr="002E5F0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="003F3FF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F15E5" w:rsidRPr="003F15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4" w:type="dxa"/>
          </w:tcPr>
          <w:p w14:paraId="5C7A1C14" w14:textId="15C45371" w:rsidR="00E94AEB" w:rsidRDefault="00CA1901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>165.36</w:t>
            </w:r>
            <w:r w:rsidR="00621D72" w:rsidRPr="00A103E6">
              <w:rPr>
                <w:sz w:val="24"/>
                <w:szCs w:val="24"/>
              </w:rPr>
              <w:t xml:space="preserve"> </w:t>
            </w:r>
            <w:r w:rsidR="00621D72" w:rsidRPr="00A103E6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621D72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5</w:t>
            </w:r>
            <w:r w:rsidR="001B03D4">
              <w:rPr>
                <w:rFonts w:ascii="Times New Roman" w:hAnsi="Times New Roman" w:cs="Times New Roman" w:hint="eastAsia"/>
                <w:sz w:val="24"/>
                <w:szCs w:val="24"/>
              </w:rPr>
              <w:t>.30</w:t>
            </w:r>
          </w:p>
          <w:p w14:paraId="43C8E8C3" w14:textId="52EC743A" w:rsidR="00E41D49" w:rsidRPr="00A103E6" w:rsidRDefault="00E94AE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Δτ</w:t>
            </w:r>
            <w:r w:rsidRPr="002E5F0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3%</w:t>
            </w:r>
          </w:p>
        </w:tc>
        <w:tc>
          <w:tcPr>
            <w:tcW w:w="1559" w:type="dxa"/>
          </w:tcPr>
          <w:p w14:paraId="0D966B8B" w14:textId="77A09B4D" w:rsidR="00EC57E9" w:rsidRPr="00A103E6" w:rsidRDefault="00E94AEB" w:rsidP="00621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732A2878" w14:textId="77777777" w:rsidR="007A34F8" w:rsidRPr="00A103E6" w:rsidRDefault="0044005E" w:rsidP="00621D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stain</w:t>
            </w:r>
            <w:r w:rsidR="007A34F8" w:rsidRPr="00A10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  <w:p w14:paraId="5EA859C8" w14:textId="335F7855" w:rsidR="00E41D49" w:rsidRPr="00A103E6" w:rsidRDefault="0044005E" w:rsidP="00621D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3E6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</w:p>
        </w:tc>
      </w:tr>
    </w:tbl>
    <w:p w14:paraId="3E91BCF2" w14:textId="4A97885E" w:rsidR="007E1A48" w:rsidRDefault="007E1A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14F08">
        <w:rPr>
          <w:rFonts w:ascii="Times New Roman" w:hAnsi="Times New Roman" w:cs="Times New Roman" w:hint="eastAsia"/>
          <w:b/>
          <w:bCs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14F08">
        <w:rPr>
          <w:rFonts w:ascii="Times New Roman" w:hAnsi="Times New Roman" w:cs="Times New Roman" w:hint="eastAsia"/>
          <w:sz w:val="24"/>
          <w:szCs w:val="24"/>
        </w:rPr>
        <w:t>BF</w:t>
      </w:r>
      <w:r w:rsidR="000856D4">
        <w:rPr>
          <w:rFonts w:ascii="Times New Roman" w:hAnsi="Times New Roman" w:cs="Times New Roman" w:hint="eastAsia"/>
          <w:sz w:val="24"/>
          <w:szCs w:val="24"/>
        </w:rPr>
        <w:t xml:space="preserve">, Bayes factor; </w:t>
      </w:r>
      <w:r w:rsidR="00350CAD">
        <w:rPr>
          <w:rFonts w:ascii="Times New Roman" w:hAnsi="Times New Roman" w:cs="Times New Roman" w:hint="eastAsia"/>
          <w:sz w:val="24"/>
          <w:szCs w:val="24"/>
        </w:rPr>
        <w:t xml:space="preserve">CI, confidence interval; </w:t>
      </w:r>
      <w:r w:rsidR="007226F4">
        <w:rPr>
          <w:rFonts w:ascii="Times New Roman" w:hAnsi="Times New Roman" w:cs="Times New Roman" w:hint="eastAsia"/>
          <w:sz w:val="24"/>
          <w:szCs w:val="24"/>
        </w:rPr>
        <w:t>G-T, Gomori trichrome; H&amp;E, h</w:t>
      </w:r>
      <w:r w:rsidR="00E749E7">
        <w:rPr>
          <w:rFonts w:ascii="Times New Roman" w:hAnsi="Times New Roman" w:cs="Times New Roman" w:hint="eastAsia"/>
          <w:sz w:val="24"/>
          <w:szCs w:val="24"/>
        </w:rPr>
        <w:t>ae</w:t>
      </w:r>
      <w:r w:rsidR="007226F4">
        <w:rPr>
          <w:rFonts w:ascii="Times New Roman" w:hAnsi="Times New Roman" w:cs="Times New Roman" w:hint="eastAsia"/>
          <w:sz w:val="24"/>
          <w:szCs w:val="24"/>
        </w:rPr>
        <w:t xml:space="preserve">matoxylin-eosin; </w:t>
      </w:r>
      <w:r w:rsidR="00350CAD">
        <w:rPr>
          <w:rFonts w:ascii="Times New Roman" w:hAnsi="Times New Roman" w:cs="Times New Roman" w:hint="eastAsia"/>
          <w:sz w:val="24"/>
          <w:szCs w:val="24"/>
        </w:rPr>
        <w:t xml:space="preserve">JZS, </w:t>
      </w:r>
      <w:r w:rsidR="00350CAD" w:rsidRPr="009F7548">
        <w:rPr>
          <w:rFonts w:ascii="Times New Roman" w:hAnsi="Times New Roman" w:cs="Times New Roman"/>
          <w:sz w:val="24"/>
          <w:szCs w:val="24"/>
        </w:rPr>
        <w:t>Jeffreys–Zellner–Siow</w:t>
      </w:r>
      <w:r w:rsidR="00350C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0CAD" w:rsidRPr="00C14F08">
        <w:rPr>
          <w:rFonts w:ascii="Times New Roman" w:hAnsi="Times New Roman" w:cs="Times New Roman" w:hint="eastAsia"/>
          <w:i/>
          <w:iCs/>
          <w:sz w:val="24"/>
          <w:szCs w:val="24"/>
        </w:rPr>
        <w:t>MFA</w:t>
      </w:r>
      <w:r w:rsidR="007226F4">
        <w:rPr>
          <w:rFonts w:ascii="Times New Roman" w:hAnsi="Times New Roman" w:cs="Times New Roman" w:hint="eastAsia"/>
          <w:sz w:val="24"/>
          <w:szCs w:val="24"/>
        </w:rPr>
        <w:t>, myofibre are</w:t>
      </w:r>
      <w:r w:rsidR="00E749E7">
        <w:rPr>
          <w:rFonts w:ascii="Times New Roman" w:hAnsi="Times New Roman" w:cs="Times New Roman" w:hint="eastAsia"/>
          <w:sz w:val="24"/>
          <w:szCs w:val="24"/>
        </w:rPr>
        <w:t xml:space="preserve">a; ROPE, </w:t>
      </w:r>
      <w:r w:rsidR="00E749E7" w:rsidRPr="00E643F3">
        <w:rPr>
          <w:rFonts w:ascii="Times New Roman" w:hAnsi="Times New Roman" w:cs="Times New Roman"/>
          <w:sz w:val="24"/>
          <w:szCs w:val="24"/>
        </w:rPr>
        <w:t>Region of Practical Equivalence</w:t>
      </w:r>
      <w:r w:rsidR="00C14F0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60680638" w14:textId="77777777" w:rsidR="000856D4" w:rsidRPr="00A103E6" w:rsidRDefault="000856D4">
      <w:pPr>
        <w:rPr>
          <w:rFonts w:ascii="Times New Roman" w:hAnsi="Times New Roman" w:cs="Times New Roman"/>
          <w:sz w:val="24"/>
          <w:szCs w:val="24"/>
        </w:rPr>
      </w:pPr>
    </w:p>
    <w:p w14:paraId="67340EEF" w14:textId="04E2EAF4" w:rsidR="008F07F2" w:rsidRDefault="001829E4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6E5A1C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A103E6">
        <w:rPr>
          <w:rFonts w:ascii="Times New Roman" w:hAnsi="Times New Roman" w:cs="Times New Roman"/>
          <w:sz w:val="24"/>
          <w:szCs w:val="24"/>
        </w:rPr>
        <w:t xml:space="preserve"> </w:t>
      </w:r>
      <w:r w:rsidR="008F07F2" w:rsidRPr="0012696E">
        <w:rPr>
          <w:rFonts w:ascii="Times New Roman" w:hAnsi="Times New Roman" w:cs="Times New Roman"/>
          <w:sz w:val="24"/>
          <w:szCs w:val="24"/>
        </w:rPr>
        <w:t>n</w:t>
      </w:r>
      <w:r w:rsidR="008F07F2" w:rsidRPr="008F07F2">
        <w:rPr>
          <w:rFonts w:ascii="Times New Roman" w:hAnsi="Times New Roman" w:cs="Times New Roman"/>
          <w:sz w:val="24"/>
          <w:szCs w:val="24"/>
        </w:rPr>
        <w:t xml:space="preserve"> = 28 paired sections from identical specimens; no missing data</w:t>
      </w:r>
      <w:r w:rsidR="007D14D4">
        <w:rPr>
          <w:rFonts w:ascii="Times New Roman" w:hAnsi="Times New Roman" w:cs="Times New Roman" w:hint="eastAsia"/>
          <w:sz w:val="24"/>
          <w:szCs w:val="24"/>
        </w:rPr>
        <w:t xml:space="preserve"> (see also </w:t>
      </w:r>
      <w:r w:rsidR="007D14D4" w:rsidRPr="007D14D4">
        <w:rPr>
          <w:rFonts w:ascii="Times New Roman" w:hAnsi="Times New Roman" w:cs="Times New Roman" w:hint="eastAsia"/>
          <w:b/>
          <w:bCs/>
          <w:sz w:val="24"/>
          <w:szCs w:val="24"/>
        </w:rPr>
        <w:t>eData 2</w:t>
      </w:r>
      <w:r w:rsidR="007D14D4">
        <w:rPr>
          <w:rFonts w:ascii="Times New Roman" w:hAnsi="Times New Roman" w:cs="Times New Roman" w:hint="eastAsia"/>
          <w:sz w:val="24"/>
          <w:szCs w:val="24"/>
        </w:rPr>
        <w:t>)</w:t>
      </w:r>
      <w:r w:rsidR="008F07F2" w:rsidRPr="008F07F2">
        <w:rPr>
          <w:rFonts w:ascii="Times New Roman" w:hAnsi="Times New Roman" w:cs="Times New Roman"/>
          <w:sz w:val="24"/>
          <w:szCs w:val="24"/>
        </w:rPr>
        <w:t>.</w:t>
      </w:r>
    </w:p>
    <w:p w14:paraId="7EA2D762" w14:textId="6EB96F7C" w:rsidR="001829E4" w:rsidRPr="00A103E6" w:rsidRDefault="008F07F2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a</w:t>
      </w:r>
      <w:r w:rsidR="001829E4" w:rsidRPr="00A103E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161614" w:rsidRPr="00161614">
        <w:rPr>
          <w:rFonts w:ascii="Times New Roman" w:hAnsi="Times New Roman" w:cs="Times New Roman"/>
          <w:sz w:val="24"/>
          <w:szCs w:val="24"/>
        </w:rPr>
        <w:t xml:space="preserve">Two-sided tests; significance threshold </w:t>
      </w:r>
      <w:r w:rsidR="002E5F0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161614" w:rsidRPr="00161614">
        <w:rPr>
          <w:rFonts w:ascii="Times New Roman" w:hAnsi="Times New Roman" w:cs="Times New Roman"/>
          <w:sz w:val="24"/>
          <w:szCs w:val="24"/>
        </w:rPr>
        <w:t xml:space="preserve"> </w:t>
      </w:r>
      <w:r w:rsidR="008D3B14">
        <w:rPr>
          <w:rFonts w:ascii="Times New Roman" w:hAnsi="Times New Roman" w:cs="Times New Roman" w:hint="eastAsia"/>
          <w:sz w:val="24"/>
          <w:szCs w:val="24"/>
        </w:rPr>
        <w:t>&lt;</w:t>
      </w:r>
      <w:r w:rsidR="00161614" w:rsidRPr="00161614">
        <w:rPr>
          <w:rFonts w:ascii="Times New Roman" w:hAnsi="Times New Roman" w:cs="Times New Roman"/>
          <w:sz w:val="24"/>
          <w:szCs w:val="24"/>
        </w:rPr>
        <w:t>0.05.</w:t>
      </w:r>
    </w:p>
    <w:p w14:paraId="45DEA16F" w14:textId="5B83FA55" w:rsidR="003A0DF2" w:rsidRDefault="008F07F2" w:rsidP="00D950E0">
      <w:pPr>
        <w:ind w:left="113" w:hanging="113"/>
        <w:rPr>
          <w:rFonts w:ascii="Times New Roman" w:hAnsi="Times New Roman" w:cs="Times New Roman"/>
          <w:sz w:val="24"/>
          <w:szCs w:val="24"/>
        </w:rPr>
      </w:pPr>
      <w:r w:rsidRPr="008F07F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b</w:t>
      </w:r>
      <w:r w:rsidR="003A0DF2" w:rsidRPr="00A103E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95% CI for Hedges’ </w:t>
      </w:r>
      <w:r w:rsidR="00161614" w:rsidRPr="009F754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 obtained via 5</w:t>
      </w:r>
      <w:r w:rsidR="008D197A" w:rsidRPr="00D80680">
        <w:rPr>
          <w:rFonts w:ascii="Times New Roman" w:hAnsi="Times New Roman" w:cs="Times New Roman"/>
          <w:sz w:val="24"/>
          <w:szCs w:val="24"/>
        </w:rPr>
        <w:t>,</w:t>
      </w:r>
      <w:r w:rsidR="00161614" w:rsidRPr="009F7548">
        <w:rPr>
          <w:rFonts w:ascii="Times New Roman" w:hAnsi="Times New Roman" w:cs="Times New Roman"/>
          <w:sz w:val="24"/>
          <w:szCs w:val="24"/>
        </w:rPr>
        <w:t>000-resample bias-corrected</w:t>
      </w:r>
      <w:r w:rsidR="007B6D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1614" w:rsidRPr="009F7548">
        <w:rPr>
          <w:rFonts w:ascii="Times New Roman" w:hAnsi="Times New Roman" w:cs="Times New Roman"/>
          <w:sz w:val="24"/>
          <w:szCs w:val="24"/>
        </w:rPr>
        <w:t>and accelerated bootstrap.</w:t>
      </w:r>
    </w:p>
    <w:p w14:paraId="3B9B92A3" w14:textId="5D35D55D" w:rsidR="008F07F2" w:rsidRPr="008F07F2" w:rsidRDefault="008F07F2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c 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JZS </w:t>
      </w:r>
      <w:r w:rsidR="000856D4">
        <w:rPr>
          <w:rFonts w:ascii="Times New Roman" w:hAnsi="Times New Roman" w:cs="Times New Roman" w:hint="eastAsia"/>
          <w:sz w:val="24"/>
          <w:szCs w:val="24"/>
        </w:rPr>
        <w:t>BF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 calculated with default Cauchy prior scale </w:t>
      </w:r>
      <w:r w:rsidR="00161614" w:rsidRPr="009F754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 = √2 ⁄ 2. BF</w:t>
      </w:r>
      <w:r w:rsidR="002E5F00" w:rsidRPr="002E5F00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161614" w:rsidRPr="009F7548">
        <w:rPr>
          <w:rFonts w:ascii="Times New Roman" w:hAnsi="Times New Roman" w:cs="Times New Roman"/>
          <w:sz w:val="24"/>
          <w:szCs w:val="24"/>
        </w:rPr>
        <w:t xml:space="preserve"> &lt;1 favours the null (</w:t>
      </w:r>
      <w:r w:rsidR="00161614" w:rsidRPr="009F754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2E5F00" w:rsidRPr="002E5F00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161614" w:rsidRPr="009F7548">
        <w:rPr>
          <w:rFonts w:ascii="Times New Roman" w:hAnsi="Times New Roman" w:cs="Times New Roman"/>
          <w:sz w:val="24"/>
          <w:szCs w:val="24"/>
        </w:rPr>
        <w:t>); interpretive labels</w:t>
      </w:r>
      <w:r w:rsidR="00CB19A4">
        <w:rPr>
          <w:rFonts w:ascii="Times New Roman" w:hAnsi="Times New Roman" w:cs="Times New Roman" w:hint="eastAsia"/>
          <w:sz w:val="24"/>
          <w:szCs w:val="24"/>
        </w:rPr>
        <w:t>.</w:t>
      </w:r>
    </w:p>
    <w:p w14:paraId="1A376162" w14:textId="754731AA" w:rsidR="008F07F2" w:rsidRPr="008F07F2" w:rsidRDefault="008F07F2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d </w:t>
      </w:r>
      <w:r w:rsidR="00E643F3">
        <w:rPr>
          <w:rFonts w:ascii="Times New Roman" w:hAnsi="Times New Roman" w:cs="Times New Roman" w:hint="eastAsia"/>
          <w:sz w:val="24"/>
          <w:szCs w:val="24"/>
        </w:rPr>
        <w:t>ROPE</w:t>
      </w:r>
      <w:r w:rsidR="00E643F3" w:rsidRPr="00E643F3">
        <w:rPr>
          <w:rFonts w:ascii="Times New Roman" w:hAnsi="Times New Roman" w:cs="Times New Roman"/>
          <w:sz w:val="24"/>
          <w:szCs w:val="24"/>
        </w:rPr>
        <w:t>; interval |</w:t>
      </w:r>
      <w:r w:rsidR="00E643F3" w:rsidRPr="00CB19A4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E643F3" w:rsidRPr="00E643F3">
        <w:rPr>
          <w:rFonts w:ascii="Times New Roman" w:hAnsi="Times New Roman" w:cs="Times New Roman"/>
          <w:sz w:val="24"/>
          <w:szCs w:val="24"/>
        </w:rPr>
        <w:t>| &lt;0.30 corresponds to a “small” effect size threshold.</w:t>
      </w:r>
    </w:p>
    <w:p w14:paraId="34439147" w14:textId="61D87C55" w:rsidR="008F07F2" w:rsidRPr="008F07F2" w:rsidRDefault="008F07F2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e </w:t>
      </w:r>
      <w:r w:rsidR="008321C1" w:rsidRPr="008321C1">
        <w:rPr>
          <w:rFonts w:ascii="Times New Roman" w:hAnsi="Times New Roman" w:cs="Times New Roman"/>
          <w:sz w:val="24"/>
          <w:szCs w:val="24"/>
        </w:rPr>
        <w:t xml:space="preserve">Pearson product-moment correlation quantifies absolute agreement of </w:t>
      </w:r>
      <w:r w:rsidR="008321C1" w:rsidRPr="00AD4DC4">
        <w:rPr>
          <w:rFonts w:ascii="Times New Roman" w:hAnsi="Times New Roman" w:cs="Times New Roman"/>
          <w:i/>
          <w:iCs/>
          <w:sz w:val="24"/>
          <w:szCs w:val="24"/>
        </w:rPr>
        <w:t>MFA</w:t>
      </w:r>
      <w:r w:rsidR="008321C1" w:rsidRPr="008321C1">
        <w:rPr>
          <w:rFonts w:ascii="Times New Roman" w:hAnsi="Times New Roman" w:cs="Times New Roman"/>
          <w:sz w:val="24"/>
          <w:szCs w:val="24"/>
        </w:rPr>
        <w:t xml:space="preserve"> between stains; CI via Fisher </w:t>
      </w:r>
      <w:r w:rsidR="008321C1" w:rsidRPr="008321C1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8321C1" w:rsidRPr="008321C1">
        <w:rPr>
          <w:rFonts w:ascii="Times New Roman" w:hAnsi="Times New Roman" w:cs="Times New Roman"/>
          <w:sz w:val="24"/>
          <w:szCs w:val="24"/>
        </w:rPr>
        <w:t xml:space="preserve"> transformation.</w:t>
      </w:r>
    </w:p>
    <w:p w14:paraId="36B0BEB0" w14:textId="69729EB1" w:rsidR="008F07F2" w:rsidRPr="008321C1" w:rsidRDefault="008F07F2" w:rsidP="00D950E0">
      <w:pPr>
        <w:ind w:left="113" w:hanging="11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f </w:t>
      </w:r>
      <w:r w:rsidR="008321C1" w:rsidRPr="008321C1">
        <w:rPr>
          <w:rFonts w:ascii="Times New Roman" w:hAnsi="Times New Roman" w:cs="Times New Roman"/>
          <w:sz w:val="24"/>
          <w:szCs w:val="24"/>
        </w:rPr>
        <w:t>τ</w:t>
      </w:r>
      <w:r w:rsidR="002E5F00" w:rsidRPr="002E5F00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321C1" w:rsidRPr="008321C1">
        <w:rPr>
          <w:rFonts w:ascii="Times New Roman" w:hAnsi="Times New Roman" w:cs="Times New Roman"/>
          <w:sz w:val="24"/>
          <w:szCs w:val="24"/>
        </w:rPr>
        <w:t xml:space="preserve"> denotes between-specimen random-effects variance from linear mixed-effects models. Δτ</w:t>
      </w:r>
      <w:r w:rsidR="002E5F00" w:rsidRPr="0027324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321C1" w:rsidRPr="008321C1">
        <w:rPr>
          <w:rFonts w:ascii="Times New Roman" w:hAnsi="Times New Roman" w:cs="Times New Roman"/>
          <w:sz w:val="24"/>
          <w:szCs w:val="24"/>
        </w:rPr>
        <w:t xml:space="preserve"> expresses the percentage reduction after including “stain” as a fixed effect; a reduction &lt;5 % is interpreted as negligible batch influence.</w:t>
      </w:r>
    </w:p>
    <w:sectPr w:rsidR="008F07F2" w:rsidRPr="008321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79409" w14:textId="77777777" w:rsidR="0037283F" w:rsidRPr="00F57C43" w:rsidRDefault="0037283F" w:rsidP="0039738B">
      <w:r w:rsidRPr="00F57C43">
        <w:separator/>
      </w:r>
    </w:p>
  </w:endnote>
  <w:endnote w:type="continuationSeparator" w:id="0">
    <w:p w14:paraId="2FDA9B9D" w14:textId="77777777" w:rsidR="0037283F" w:rsidRPr="00F57C43" w:rsidRDefault="0037283F" w:rsidP="0039738B">
      <w:r w:rsidRPr="00F57C4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CD7C3" w14:textId="77777777" w:rsidR="0037283F" w:rsidRPr="00F57C43" w:rsidRDefault="0037283F" w:rsidP="0039738B">
      <w:r w:rsidRPr="00F57C43">
        <w:separator/>
      </w:r>
    </w:p>
  </w:footnote>
  <w:footnote w:type="continuationSeparator" w:id="0">
    <w:p w14:paraId="6171A583" w14:textId="77777777" w:rsidR="0037283F" w:rsidRPr="00F57C43" w:rsidRDefault="0037283F" w:rsidP="0039738B">
      <w:r w:rsidRPr="00F57C4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D1714"/>
    <w:multiLevelType w:val="hybridMultilevel"/>
    <w:tmpl w:val="69A42168"/>
    <w:lvl w:ilvl="0" w:tplc="BFB64C7A">
      <w:start w:val="57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6473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975"/>
    <w:rsid w:val="0000156F"/>
    <w:rsid w:val="00002B4A"/>
    <w:rsid w:val="00007EC7"/>
    <w:rsid w:val="0003097F"/>
    <w:rsid w:val="000323A3"/>
    <w:rsid w:val="00036E7F"/>
    <w:rsid w:val="000657FD"/>
    <w:rsid w:val="00065C55"/>
    <w:rsid w:val="000727B0"/>
    <w:rsid w:val="000739F1"/>
    <w:rsid w:val="000761AC"/>
    <w:rsid w:val="00085364"/>
    <w:rsid w:val="000856D4"/>
    <w:rsid w:val="00086D73"/>
    <w:rsid w:val="00095165"/>
    <w:rsid w:val="000A4C87"/>
    <w:rsid w:val="000A5556"/>
    <w:rsid w:val="000B41EA"/>
    <w:rsid w:val="000C2B8D"/>
    <w:rsid w:val="000E2105"/>
    <w:rsid w:val="000F3FC2"/>
    <w:rsid w:val="000F56AC"/>
    <w:rsid w:val="000F6FE1"/>
    <w:rsid w:val="00104565"/>
    <w:rsid w:val="00106A2E"/>
    <w:rsid w:val="001115CC"/>
    <w:rsid w:val="00113D9A"/>
    <w:rsid w:val="00114FF4"/>
    <w:rsid w:val="001208F4"/>
    <w:rsid w:val="00121A67"/>
    <w:rsid w:val="0012696E"/>
    <w:rsid w:val="00144EE1"/>
    <w:rsid w:val="00145A61"/>
    <w:rsid w:val="00161614"/>
    <w:rsid w:val="0016218D"/>
    <w:rsid w:val="00163393"/>
    <w:rsid w:val="00163420"/>
    <w:rsid w:val="001738B0"/>
    <w:rsid w:val="001755B1"/>
    <w:rsid w:val="001776FD"/>
    <w:rsid w:val="001829E4"/>
    <w:rsid w:val="00187F97"/>
    <w:rsid w:val="00192381"/>
    <w:rsid w:val="00193556"/>
    <w:rsid w:val="00195371"/>
    <w:rsid w:val="001972D9"/>
    <w:rsid w:val="001A772C"/>
    <w:rsid w:val="001B03D4"/>
    <w:rsid w:val="001B2AA1"/>
    <w:rsid w:val="001B3220"/>
    <w:rsid w:val="001B7CE7"/>
    <w:rsid w:val="001D048A"/>
    <w:rsid w:val="001D6630"/>
    <w:rsid w:val="001E0E29"/>
    <w:rsid w:val="001E130E"/>
    <w:rsid w:val="001E1DFC"/>
    <w:rsid w:val="001E54ED"/>
    <w:rsid w:val="002024D8"/>
    <w:rsid w:val="002026F5"/>
    <w:rsid w:val="002156D2"/>
    <w:rsid w:val="00224C96"/>
    <w:rsid w:val="00230295"/>
    <w:rsid w:val="0023520E"/>
    <w:rsid w:val="00251D99"/>
    <w:rsid w:val="00265C22"/>
    <w:rsid w:val="00273244"/>
    <w:rsid w:val="00276894"/>
    <w:rsid w:val="00297EF4"/>
    <w:rsid w:val="002A061D"/>
    <w:rsid w:val="002B5B5F"/>
    <w:rsid w:val="002C536D"/>
    <w:rsid w:val="002C6191"/>
    <w:rsid w:val="002C7FE9"/>
    <w:rsid w:val="002D6613"/>
    <w:rsid w:val="002D758D"/>
    <w:rsid w:val="002E59AE"/>
    <w:rsid w:val="002E5F00"/>
    <w:rsid w:val="002E6D92"/>
    <w:rsid w:val="00311608"/>
    <w:rsid w:val="0031550C"/>
    <w:rsid w:val="00315759"/>
    <w:rsid w:val="0032231B"/>
    <w:rsid w:val="00331492"/>
    <w:rsid w:val="00331DAF"/>
    <w:rsid w:val="003353F8"/>
    <w:rsid w:val="00335A54"/>
    <w:rsid w:val="00335A77"/>
    <w:rsid w:val="00341C11"/>
    <w:rsid w:val="00350CAD"/>
    <w:rsid w:val="00350CF2"/>
    <w:rsid w:val="003603C5"/>
    <w:rsid w:val="0037283F"/>
    <w:rsid w:val="00373558"/>
    <w:rsid w:val="00380CA1"/>
    <w:rsid w:val="00390888"/>
    <w:rsid w:val="0039738B"/>
    <w:rsid w:val="003A0DF2"/>
    <w:rsid w:val="003A39CC"/>
    <w:rsid w:val="003B0823"/>
    <w:rsid w:val="003B3C51"/>
    <w:rsid w:val="003C0F29"/>
    <w:rsid w:val="003C15CA"/>
    <w:rsid w:val="003C551E"/>
    <w:rsid w:val="003F15E5"/>
    <w:rsid w:val="003F2A6C"/>
    <w:rsid w:val="003F301D"/>
    <w:rsid w:val="003F3FFB"/>
    <w:rsid w:val="00402C85"/>
    <w:rsid w:val="004057BA"/>
    <w:rsid w:val="0042294A"/>
    <w:rsid w:val="0044005E"/>
    <w:rsid w:val="00451047"/>
    <w:rsid w:val="00451134"/>
    <w:rsid w:val="00453303"/>
    <w:rsid w:val="00461E62"/>
    <w:rsid w:val="0046363B"/>
    <w:rsid w:val="00463A9C"/>
    <w:rsid w:val="00466944"/>
    <w:rsid w:val="00471007"/>
    <w:rsid w:val="0047260F"/>
    <w:rsid w:val="004750A3"/>
    <w:rsid w:val="004752DF"/>
    <w:rsid w:val="00483468"/>
    <w:rsid w:val="00490975"/>
    <w:rsid w:val="004B2F99"/>
    <w:rsid w:val="004B735D"/>
    <w:rsid w:val="004C11C6"/>
    <w:rsid w:val="004C7058"/>
    <w:rsid w:val="004D7B9E"/>
    <w:rsid w:val="004E6CD3"/>
    <w:rsid w:val="004E74AD"/>
    <w:rsid w:val="004F0CA6"/>
    <w:rsid w:val="004F3E6C"/>
    <w:rsid w:val="004F68AA"/>
    <w:rsid w:val="00501BF2"/>
    <w:rsid w:val="0050302D"/>
    <w:rsid w:val="00503A86"/>
    <w:rsid w:val="00514A89"/>
    <w:rsid w:val="00515E5C"/>
    <w:rsid w:val="00516439"/>
    <w:rsid w:val="00516D1F"/>
    <w:rsid w:val="00521DF4"/>
    <w:rsid w:val="00524B2B"/>
    <w:rsid w:val="005271E8"/>
    <w:rsid w:val="00530933"/>
    <w:rsid w:val="005341BB"/>
    <w:rsid w:val="005406BE"/>
    <w:rsid w:val="005429FE"/>
    <w:rsid w:val="005471F3"/>
    <w:rsid w:val="00562C00"/>
    <w:rsid w:val="005724DA"/>
    <w:rsid w:val="00573B58"/>
    <w:rsid w:val="00573DFC"/>
    <w:rsid w:val="00580317"/>
    <w:rsid w:val="0059155E"/>
    <w:rsid w:val="00591C7B"/>
    <w:rsid w:val="005965B5"/>
    <w:rsid w:val="00596DBB"/>
    <w:rsid w:val="00596F12"/>
    <w:rsid w:val="005A33FF"/>
    <w:rsid w:val="005B07A7"/>
    <w:rsid w:val="005B0889"/>
    <w:rsid w:val="005B2ECD"/>
    <w:rsid w:val="005D04A8"/>
    <w:rsid w:val="005D175E"/>
    <w:rsid w:val="005E17DF"/>
    <w:rsid w:val="005E31C3"/>
    <w:rsid w:val="005E3269"/>
    <w:rsid w:val="006061ED"/>
    <w:rsid w:val="006103E7"/>
    <w:rsid w:val="00612160"/>
    <w:rsid w:val="006167A9"/>
    <w:rsid w:val="00621D72"/>
    <w:rsid w:val="00627D8C"/>
    <w:rsid w:val="00636EF5"/>
    <w:rsid w:val="00640570"/>
    <w:rsid w:val="00644027"/>
    <w:rsid w:val="006633E0"/>
    <w:rsid w:val="00665467"/>
    <w:rsid w:val="00681D79"/>
    <w:rsid w:val="00682DF7"/>
    <w:rsid w:val="006974F8"/>
    <w:rsid w:val="006A3589"/>
    <w:rsid w:val="006B124A"/>
    <w:rsid w:val="006B1C13"/>
    <w:rsid w:val="006B55DD"/>
    <w:rsid w:val="006C3E0C"/>
    <w:rsid w:val="006C4DD4"/>
    <w:rsid w:val="006D430E"/>
    <w:rsid w:val="006D4FBC"/>
    <w:rsid w:val="006D73E0"/>
    <w:rsid w:val="006E3761"/>
    <w:rsid w:val="006E5A1C"/>
    <w:rsid w:val="006E5E7A"/>
    <w:rsid w:val="006F048F"/>
    <w:rsid w:val="006F550E"/>
    <w:rsid w:val="00703D90"/>
    <w:rsid w:val="007049D4"/>
    <w:rsid w:val="00707DA1"/>
    <w:rsid w:val="00710A21"/>
    <w:rsid w:val="0071131F"/>
    <w:rsid w:val="007131EB"/>
    <w:rsid w:val="00720F28"/>
    <w:rsid w:val="007226F4"/>
    <w:rsid w:val="00723390"/>
    <w:rsid w:val="00725C92"/>
    <w:rsid w:val="007303AE"/>
    <w:rsid w:val="00732FB6"/>
    <w:rsid w:val="0074151C"/>
    <w:rsid w:val="007451B8"/>
    <w:rsid w:val="0074608A"/>
    <w:rsid w:val="007473F4"/>
    <w:rsid w:val="00747B21"/>
    <w:rsid w:val="007517E0"/>
    <w:rsid w:val="007542E2"/>
    <w:rsid w:val="0075582D"/>
    <w:rsid w:val="00761BDF"/>
    <w:rsid w:val="00773316"/>
    <w:rsid w:val="00773A2C"/>
    <w:rsid w:val="00784A47"/>
    <w:rsid w:val="00784CAA"/>
    <w:rsid w:val="00794718"/>
    <w:rsid w:val="00794983"/>
    <w:rsid w:val="0079557A"/>
    <w:rsid w:val="007A336B"/>
    <w:rsid w:val="007A34F8"/>
    <w:rsid w:val="007B6BE9"/>
    <w:rsid w:val="007B6D2B"/>
    <w:rsid w:val="007C231E"/>
    <w:rsid w:val="007C7370"/>
    <w:rsid w:val="007D0C07"/>
    <w:rsid w:val="007D14D4"/>
    <w:rsid w:val="007D755A"/>
    <w:rsid w:val="007D7688"/>
    <w:rsid w:val="007E1A48"/>
    <w:rsid w:val="007E1D4D"/>
    <w:rsid w:val="007E33E6"/>
    <w:rsid w:val="007E7B10"/>
    <w:rsid w:val="0080086B"/>
    <w:rsid w:val="00805CDB"/>
    <w:rsid w:val="00805FDB"/>
    <w:rsid w:val="00810E6E"/>
    <w:rsid w:val="008122C4"/>
    <w:rsid w:val="008161B0"/>
    <w:rsid w:val="00816A4C"/>
    <w:rsid w:val="008321C1"/>
    <w:rsid w:val="008376E9"/>
    <w:rsid w:val="00840575"/>
    <w:rsid w:val="00850309"/>
    <w:rsid w:val="00860ADD"/>
    <w:rsid w:val="00861C00"/>
    <w:rsid w:val="00865F5C"/>
    <w:rsid w:val="008708DF"/>
    <w:rsid w:val="00874572"/>
    <w:rsid w:val="00880405"/>
    <w:rsid w:val="008951D2"/>
    <w:rsid w:val="008B104A"/>
    <w:rsid w:val="008D197A"/>
    <w:rsid w:val="008D3B14"/>
    <w:rsid w:val="008D6C3B"/>
    <w:rsid w:val="008E009A"/>
    <w:rsid w:val="008E0D5A"/>
    <w:rsid w:val="008E20EF"/>
    <w:rsid w:val="008E5DA1"/>
    <w:rsid w:val="008F020B"/>
    <w:rsid w:val="008F07F2"/>
    <w:rsid w:val="00903818"/>
    <w:rsid w:val="00903A18"/>
    <w:rsid w:val="00915721"/>
    <w:rsid w:val="00917EC0"/>
    <w:rsid w:val="00931938"/>
    <w:rsid w:val="00932BC0"/>
    <w:rsid w:val="009332A9"/>
    <w:rsid w:val="009527C6"/>
    <w:rsid w:val="00956BED"/>
    <w:rsid w:val="0095701D"/>
    <w:rsid w:val="0096546F"/>
    <w:rsid w:val="00967167"/>
    <w:rsid w:val="0097299B"/>
    <w:rsid w:val="009846D8"/>
    <w:rsid w:val="009859EE"/>
    <w:rsid w:val="009A509E"/>
    <w:rsid w:val="009B2C18"/>
    <w:rsid w:val="009D0AC0"/>
    <w:rsid w:val="009E2601"/>
    <w:rsid w:val="009E4083"/>
    <w:rsid w:val="009E509A"/>
    <w:rsid w:val="009F618D"/>
    <w:rsid w:val="009F7434"/>
    <w:rsid w:val="009F7548"/>
    <w:rsid w:val="00A074AE"/>
    <w:rsid w:val="00A103E6"/>
    <w:rsid w:val="00A12374"/>
    <w:rsid w:val="00A30FB6"/>
    <w:rsid w:val="00A51C53"/>
    <w:rsid w:val="00A52007"/>
    <w:rsid w:val="00A5498E"/>
    <w:rsid w:val="00A62359"/>
    <w:rsid w:val="00A650F6"/>
    <w:rsid w:val="00A66701"/>
    <w:rsid w:val="00A8223D"/>
    <w:rsid w:val="00A84EBB"/>
    <w:rsid w:val="00A92A58"/>
    <w:rsid w:val="00AA1666"/>
    <w:rsid w:val="00AA3006"/>
    <w:rsid w:val="00AB2A90"/>
    <w:rsid w:val="00AB515C"/>
    <w:rsid w:val="00AC6F88"/>
    <w:rsid w:val="00AD23CB"/>
    <w:rsid w:val="00AD4DC4"/>
    <w:rsid w:val="00AD5554"/>
    <w:rsid w:val="00AE6C9E"/>
    <w:rsid w:val="00AF5A65"/>
    <w:rsid w:val="00AF6FD1"/>
    <w:rsid w:val="00B22421"/>
    <w:rsid w:val="00B36E46"/>
    <w:rsid w:val="00B4018A"/>
    <w:rsid w:val="00B4151F"/>
    <w:rsid w:val="00B42176"/>
    <w:rsid w:val="00B437D2"/>
    <w:rsid w:val="00B4618D"/>
    <w:rsid w:val="00B63B06"/>
    <w:rsid w:val="00B66DFB"/>
    <w:rsid w:val="00B741BE"/>
    <w:rsid w:val="00B75410"/>
    <w:rsid w:val="00B829ED"/>
    <w:rsid w:val="00B9708B"/>
    <w:rsid w:val="00BB19BB"/>
    <w:rsid w:val="00BB1EF4"/>
    <w:rsid w:val="00BC581F"/>
    <w:rsid w:val="00BC5AFB"/>
    <w:rsid w:val="00BD0FC9"/>
    <w:rsid w:val="00BE1863"/>
    <w:rsid w:val="00BE2457"/>
    <w:rsid w:val="00BE35C2"/>
    <w:rsid w:val="00BE701C"/>
    <w:rsid w:val="00C01833"/>
    <w:rsid w:val="00C14F08"/>
    <w:rsid w:val="00C22094"/>
    <w:rsid w:val="00C22E95"/>
    <w:rsid w:val="00C2371D"/>
    <w:rsid w:val="00C27AAF"/>
    <w:rsid w:val="00C3000A"/>
    <w:rsid w:val="00C33814"/>
    <w:rsid w:val="00C350CE"/>
    <w:rsid w:val="00C4055D"/>
    <w:rsid w:val="00C423E6"/>
    <w:rsid w:val="00C51C7C"/>
    <w:rsid w:val="00C52BF7"/>
    <w:rsid w:val="00C739F6"/>
    <w:rsid w:val="00C74371"/>
    <w:rsid w:val="00C75A88"/>
    <w:rsid w:val="00C92587"/>
    <w:rsid w:val="00C9589F"/>
    <w:rsid w:val="00CA1901"/>
    <w:rsid w:val="00CA3463"/>
    <w:rsid w:val="00CA51D2"/>
    <w:rsid w:val="00CA6651"/>
    <w:rsid w:val="00CA75D4"/>
    <w:rsid w:val="00CA7D26"/>
    <w:rsid w:val="00CA7F54"/>
    <w:rsid w:val="00CB19A4"/>
    <w:rsid w:val="00CC7FA4"/>
    <w:rsid w:val="00CD441A"/>
    <w:rsid w:val="00CE3AD3"/>
    <w:rsid w:val="00CE7C8F"/>
    <w:rsid w:val="00CF620D"/>
    <w:rsid w:val="00D03459"/>
    <w:rsid w:val="00D07FE4"/>
    <w:rsid w:val="00D12235"/>
    <w:rsid w:val="00D204F6"/>
    <w:rsid w:val="00D21DB2"/>
    <w:rsid w:val="00D33C4B"/>
    <w:rsid w:val="00D5116F"/>
    <w:rsid w:val="00D547AF"/>
    <w:rsid w:val="00D6102D"/>
    <w:rsid w:val="00D61C9C"/>
    <w:rsid w:val="00D67727"/>
    <w:rsid w:val="00D71800"/>
    <w:rsid w:val="00D858C2"/>
    <w:rsid w:val="00D914B1"/>
    <w:rsid w:val="00D93085"/>
    <w:rsid w:val="00D9368B"/>
    <w:rsid w:val="00D950E0"/>
    <w:rsid w:val="00D9785A"/>
    <w:rsid w:val="00DA1705"/>
    <w:rsid w:val="00DB5A5A"/>
    <w:rsid w:val="00DB6062"/>
    <w:rsid w:val="00DB7DD3"/>
    <w:rsid w:val="00DC06E7"/>
    <w:rsid w:val="00DD3EAB"/>
    <w:rsid w:val="00DE4A75"/>
    <w:rsid w:val="00E148F6"/>
    <w:rsid w:val="00E1622B"/>
    <w:rsid w:val="00E164F9"/>
    <w:rsid w:val="00E17E35"/>
    <w:rsid w:val="00E20620"/>
    <w:rsid w:val="00E21A19"/>
    <w:rsid w:val="00E31D37"/>
    <w:rsid w:val="00E41D49"/>
    <w:rsid w:val="00E63898"/>
    <w:rsid w:val="00E643F3"/>
    <w:rsid w:val="00E749E7"/>
    <w:rsid w:val="00E8033B"/>
    <w:rsid w:val="00E80CFC"/>
    <w:rsid w:val="00E8251C"/>
    <w:rsid w:val="00E93AE3"/>
    <w:rsid w:val="00E94AEB"/>
    <w:rsid w:val="00EB2BCB"/>
    <w:rsid w:val="00EB3165"/>
    <w:rsid w:val="00EB5173"/>
    <w:rsid w:val="00EB72B8"/>
    <w:rsid w:val="00EC0E3F"/>
    <w:rsid w:val="00EC2B80"/>
    <w:rsid w:val="00EC4FD6"/>
    <w:rsid w:val="00EC57E9"/>
    <w:rsid w:val="00EC5E82"/>
    <w:rsid w:val="00ED280D"/>
    <w:rsid w:val="00ED2C3A"/>
    <w:rsid w:val="00ED3238"/>
    <w:rsid w:val="00ED4FA2"/>
    <w:rsid w:val="00EE7E8A"/>
    <w:rsid w:val="00EF5B5C"/>
    <w:rsid w:val="00F04D9D"/>
    <w:rsid w:val="00F07E43"/>
    <w:rsid w:val="00F21F48"/>
    <w:rsid w:val="00F21FC4"/>
    <w:rsid w:val="00F23FEA"/>
    <w:rsid w:val="00F24689"/>
    <w:rsid w:val="00F301D6"/>
    <w:rsid w:val="00F400FC"/>
    <w:rsid w:val="00F402AD"/>
    <w:rsid w:val="00F57C43"/>
    <w:rsid w:val="00F6673F"/>
    <w:rsid w:val="00F77BF0"/>
    <w:rsid w:val="00F8305E"/>
    <w:rsid w:val="00F96A7C"/>
    <w:rsid w:val="00FB68E4"/>
    <w:rsid w:val="00FC1C2F"/>
    <w:rsid w:val="00FD6494"/>
    <w:rsid w:val="00FE0F8B"/>
    <w:rsid w:val="00FE171D"/>
    <w:rsid w:val="00FE6DCA"/>
    <w:rsid w:val="00FE6FB4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B15481"/>
  <w15:chartTrackingRefBased/>
  <w15:docId w15:val="{9A8A6F6F-0E4F-4335-8547-B31D15747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975"/>
    <w:pPr>
      <w:widowControl w:val="0"/>
      <w:jc w:val="both"/>
    </w:pPr>
    <w:rPr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975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975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975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975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975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975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975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975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975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9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9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9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97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909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0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9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09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975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0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975"/>
    <w:pPr>
      <w:ind w:left="720"/>
      <w:contextualSpacing/>
      <w:jc w:val="left"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0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975"/>
    <w:rPr>
      <w:b/>
      <w:bCs/>
      <w:smallCaps/>
      <w:color w:val="0F4761" w:themeColor="accent1" w:themeShade="BF"/>
      <w:spacing w:val="5"/>
    </w:rPr>
  </w:style>
  <w:style w:type="table" w:customStyle="1" w:styleId="1">
    <w:name w:val="表 (格子)1"/>
    <w:basedOn w:val="TableNormal"/>
    <w:next w:val="TableGrid"/>
    <w:uiPriority w:val="39"/>
    <w:rsid w:val="00490975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0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3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738B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3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38B"/>
    <w:rPr>
      <w:szCs w:val="22"/>
      <w14:ligatures w14:val="none"/>
    </w:rPr>
  </w:style>
  <w:style w:type="table" w:customStyle="1" w:styleId="11">
    <w:name w:val="表 (格子)11"/>
    <w:basedOn w:val="TableNormal"/>
    <w:next w:val="TableGrid"/>
    <w:uiPriority w:val="39"/>
    <w:rsid w:val="00C75A88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1</Pages>
  <Words>801</Words>
  <Characters>4570</Characters>
  <Application>Microsoft Office Word</Application>
  <DocSecurity>4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弘 山角</dc:creator>
  <cp:keywords/>
  <dc:description/>
  <cp:lastModifiedBy>哲弘 山角</cp:lastModifiedBy>
  <cp:revision>376</cp:revision>
  <dcterms:created xsi:type="dcterms:W3CDTF">2025-03-23T19:38:00Z</dcterms:created>
  <dcterms:modified xsi:type="dcterms:W3CDTF">2025-09-04T23:21:00Z</dcterms:modified>
</cp:coreProperties>
</file>